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55694" w14:textId="53FB71AA" w:rsidR="0090627E" w:rsidRDefault="002774EC" w:rsidP="00DF3B95">
      <w:pPr>
        <w:pStyle w:val="a4"/>
        <w:ind w:firstLineChars="50" w:firstLine="120"/>
        <w:rPr>
          <w:rFonts w:ascii="Times New Roman" w:eastAsia="ＭＳ 明朝" w:hAnsi="Times New Roman" w:cs="Times New Roman"/>
          <w:bCs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>Table</w:t>
      </w:r>
      <w:r w:rsidR="00083EFF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="007C3C4B">
        <w:rPr>
          <w:rFonts w:ascii="Times New Roman" w:eastAsia="ＭＳ 明朝" w:hAnsi="Times New Roman" w:cs="Times New Roman"/>
          <w:b/>
          <w:sz w:val="24"/>
          <w:szCs w:val="24"/>
        </w:rPr>
        <w:t>2</w:t>
      </w:r>
      <w:r w:rsidR="007B6A96" w:rsidRPr="00E8689F">
        <w:rPr>
          <w:rFonts w:ascii="Times New Roman" w:eastAsia="ＭＳ 明朝" w:hAnsi="Times New Roman" w:cs="Times New Roman"/>
          <w:b/>
          <w:sz w:val="24"/>
          <w:szCs w:val="24"/>
        </w:rPr>
        <w:t xml:space="preserve">. </w:t>
      </w:r>
      <w:r w:rsidR="00EE2DA0" w:rsidRPr="00EE2DA0">
        <w:rPr>
          <w:rFonts w:ascii="Times New Roman" w:eastAsia="ＭＳ 明朝" w:hAnsi="Times New Roman" w:cs="Times New Roman"/>
          <w:bCs/>
          <w:sz w:val="24"/>
          <w:szCs w:val="24"/>
        </w:rPr>
        <w:t>Baseline characteristics and number of patients with missing data</w:t>
      </w:r>
    </w:p>
    <w:p w14:paraId="70445C79" w14:textId="77777777" w:rsidR="00DF3B95" w:rsidRPr="00EE2DA0" w:rsidRDefault="00DF3B95" w:rsidP="003E1FE1">
      <w:pPr>
        <w:pStyle w:val="a4"/>
        <w:ind w:firstLineChars="50" w:firstLine="120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Style w:val="a8"/>
        <w:tblW w:w="8500" w:type="dxa"/>
        <w:tblLook w:val="04A0" w:firstRow="1" w:lastRow="0" w:firstColumn="1" w:lastColumn="0" w:noHBand="0" w:noVBand="1"/>
      </w:tblPr>
      <w:tblGrid>
        <w:gridCol w:w="4815"/>
        <w:gridCol w:w="3685"/>
      </w:tblGrid>
      <w:tr w:rsidR="0057155F" w:rsidRPr="00015127" w14:paraId="41912F3C" w14:textId="77777777" w:rsidTr="00CC5A2E">
        <w:trPr>
          <w:trHeight w:val="150"/>
        </w:trPr>
        <w:tc>
          <w:tcPr>
            <w:tcW w:w="4815" w:type="dxa"/>
            <w:hideMark/>
          </w:tcPr>
          <w:p w14:paraId="6EBD16DC" w14:textId="77777777" w:rsidR="0057155F" w:rsidRPr="00E8689F" w:rsidRDefault="0057155F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3685" w:type="dxa"/>
            <w:hideMark/>
          </w:tcPr>
          <w:p w14:paraId="6722EAA8" w14:textId="77777777" w:rsidR="0057155F" w:rsidRPr="00E8689F" w:rsidRDefault="0057155F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Overall</w:t>
            </w:r>
          </w:p>
        </w:tc>
      </w:tr>
      <w:tr w:rsidR="0057155F" w:rsidRPr="00015127" w14:paraId="495E07D9" w14:textId="77777777" w:rsidTr="00CC5A2E">
        <w:trPr>
          <w:trHeight w:val="135"/>
        </w:trPr>
        <w:tc>
          <w:tcPr>
            <w:tcW w:w="4815" w:type="dxa"/>
            <w:hideMark/>
          </w:tcPr>
          <w:p w14:paraId="79CDE277" w14:textId="551DFCB9" w:rsidR="0057155F" w:rsidRPr="00E8689F" w:rsidRDefault="007C3C4B" w:rsidP="003E1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Total, </w:t>
            </w:r>
            <w:r w:rsidR="0057155F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3685" w:type="dxa"/>
            <w:hideMark/>
          </w:tcPr>
          <w:p w14:paraId="6A75EEFB" w14:textId="4660A70D" w:rsidR="0057155F" w:rsidRPr="00E8689F" w:rsidRDefault="0057155F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6</w:t>
            </w:r>
            <w:r w:rsidR="00D4289B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="00B12922">
              <w:rPr>
                <w:rFonts w:ascii="Times New Roman" w:eastAsia="Hiragino Kaku Gothic ProN" w:hAnsi="Times New Roman" w:cs="Times New Roman"/>
                <w:color w:val="000000"/>
              </w:rPr>
              <w:t>7</w:t>
            </w:r>
            <w:r w:rsidR="000A314A">
              <w:rPr>
                <w:rFonts w:ascii="Times New Roman" w:eastAsia="Hiragino Kaku Gothic ProN" w:hAnsi="Times New Roman" w:cs="Times New Roman"/>
                <w:color w:val="000000"/>
              </w:rPr>
              <w:t>6</w:t>
            </w:r>
          </w:p>
        </w:tc>
      </w:tr>
      <w:tr w:rsidR="00D840AA" w:rsidRPr="00015127" w14:paraId="66D9B54E" w14:textId="77777777" w:rsidTr="00CC5A2E">
        <w:trPr>
          <w:trHeight w:val="135"/>
        </w:trPr>
        <w:tc>
          <w:tcPr>
            <w:tcW w:w="4815" w:type="dxa"/>
          </w:tcPr>
          <w:p w14:paraId="70645B3C" w14:textId="3BF6EAB7" w:rsidR="00D840AA" w:rsidRPr="00E8689F" w:rsidRDefault="00D814FC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A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ge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years,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mean (SD)</w:t>
            </w:r>
          </w:p>
          <w:p w14:paraId="375FE28E" w14:textId="3386D68B" w:rsidR="00D840AA" w:rsidRPr="00E8689F" w:rsidRDefault="00D840AA" w:rsidP="003E1FE1">
            <w:pPr>
              <w:ind w:leftChars="200" w:left="48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</w:tc>
        <w:tc>
          <w:tcPr>
            <w:tcW w:w="3685" w:type="dxa"/>
          </w:tcPr>
          <w:p w14:paraId="4F3E99DE" w14:textId="7893C21E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66.16 (15.4)</w:t>
            </w:r>
          </w:p>
          <w:p w14:paraId="74832970" w14:textId="30530F9A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="00D814FC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0.00)</w:t>
            </w:r>
          </w:p>
        </w:tc>
      </w:tr>
      <w:tr w:rsidR="00D840AA" w:rsidRPr="00015127" w14:paraId="0BB2C913" w14:textId="77777777" w:rsidTr="00CC5A2E">
        <w:trPr>
          <w:trHeight w:val="150"/>
        </w:trPr>
        <w:tc>
          <w:tcPr>
            <w:tcW w:w="4815" w:type="dxa"/>
          </w:tcPr>
          <w:p w14:paraId="1DD4F132" w14:textId="0A973F56" w:rsidR="00D840AA" w:rsidRPr="00E8689F" w:rsidRDefault="003854B0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A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dmission</w:t>
            </w:r>
            <w:r w:rsidR="00D814FC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height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, </w:t>
            </w:r>
            <w:r w:rsidR="00D814FC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cm,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mean (SD)</w:t>
            </w:r>
          </w:p>
          <w:p w14:paraId="7E2C3061" w14:textId="0D35C9E2" w:rsidR="00D840AA" w:rsidRPr="00E8689F" w:rsidRDefault="00D840AA" w:rsidP="003E1FE1">
            <w:pPr>
              <w:ind w:leftChars="200" w:left="48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</w:tc>
        <w:tc>
          <w:tcPr>
            <w:tcW w:w="3685" w:type="dxa"/>
          </w:tcPr>
          <w:p w14:paraId="2C8BE0CB" w14:textId="11B65E13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68.</w:t>
            </w:r>
            <w:r w:rsidR="003F14C8" w:rsidRPr="00E8689F">
              <w:rPr>
                <w:rFonts w:ascii="Times New Roman" w:eastAsia="Hiragino Kaku Gothic ProN" w:hAnsi="Times New Roman" w:cs="Times New Roman"/>
                <w:color w:val="000000"/>
              </w:rPr>
              <w:t>6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11.8)</w:t>
            </w:r>
          </w:p>
          <w:p w14:paraId="004900DD" w14:textId="47E02F80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hAnsi="Times New Roman" w:cs="Times New Roman"/>
              </w:rPr>
              <w:t>187</w:t>
            </w:r>
            <w:r w:rsidR="00D814FC" w:rsidRPr="00E8689F">
              <w:rPr>
                <w:rFonts w:ascii="Times New Roman" w:hAnsi="Times New Roman" w:cs="Times New Roman"/>
              </w:rPr>
              <w:t xml:space="preserve"> (0.01)</w:t>
            </w:r>
          </w:p>
        </w:tc>
      </w:tr>
      <w:tr w:rsidR="00D840AA" w:rsidRPr="00015127" w14:paraId="0E4398E9" w14:textId="77777777" w:rsidTr="00CC5A2E">
        <w:trPr>
          <w:trHeight w:val="150"/>
        </w:trPr>
        <w:tc>
          <w:tcPr>
            <w:tcW w:w="4815" w:type="dxa"/>
          </w:tcPr>
          <w:p w14:paraId="6C1270D6" w14:textId="389FB4AD" w:rsidR="00D840AA" w:rsidRPr="00E8689F" w:rsidRDefault="00D814FC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A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dmission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weight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, kg,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mean (SD)</w:t>
            </w:r>
          </w:p>
          <w:p w14:paraId="490D68D9" w14:textId="1A7FA028" w:rsidR="00D840AA" w:rsidRPr="00E8689F" w:rsidRDefault="00D840AA" w:rsidP="003E1FE1">
            <w:pPr>
              <w:ind w:leftChars="200" w:left="48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</w:tc>
        <w:tc>
          <w:tcPr>
            <w:tcW w:w="3685" w:type="dxa"/>
          </w:tcPr>
          <w:p w14:paraId="4854ABFE" w14:textId="14DB7F2B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84.07 (29.5)</w:t>
            </w:r>
          </w:p>
          <w:p w14:paraId="227C1BCF" w14:textId="16691667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1</w:t>
            </w:r>
            <w:r w:rsidR="00D4289B">
              <w:rPr>
                <w:rFonts w:ascii="Times New Roman" w:eastAsia="Hiragino Kaku Gothic ProN" w:hAnsi="Times New Roman" w:cs="Times New Roman"/>
                <w:color w:val="000000"/>
              </w:rPr>
              <w:t>6</w:t>
            </w:r>
            <w:r w:rsidR="00D814FC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0.01)</w:t>
            </w:r>
          </w:p>
        </w:tc>
      </w:tr>
      <w:tr w:rsidR="00D840AA" w:rsidRPr="00015127" w14:paraId="45A5189E" w14:textId="77777777" w:rsidTr="00CC5A2E">
        <w:trPr>
          <w:trHeight w:val="135"/>
        </w:trPr>
        <w:tc>
          <w:tcPr>
            <w:tcW w:w="4815" w:type="dxa"/>
          </w:tcPr>
          <w:p w14:paraId="524DEBC6" w14:textId="601BDC13" w:rsidR="00D840AA" w:rsidRPr="00E8689F" w:rsidRDefault="003854B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M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ale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n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3685" w:type="dxa"/>
          </w:tcPr>
          <w:p w14:paraId="125AEF90" w14:textId="6CC07B49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35</w:t>
            </w:r>
            <w:r w:rsidR="00716FB5">
              <w:rPr>
                <w:rFonts w:ascii="Times New Roman" w:eastAsia="Hiragino Kaku Gothic ProN" w:hAnsi="Times New Roman" w:cs="Times New Roman"/>
                <w:color w:val="000000"/>
              </w:rPr>
              <w:t>14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51.</w:t>
            </w:r>
            <w:r w:rsidR="00716FB5">
              <w:rPr>
                <w:rFonts w:ascii="Times New Roman" w:eastAsia="Hiragino Kaku Gothic ProN" w:hAnsi="Times New Roman" w:cs="Times New Roman"/>
                <w:color w:val="000000"/>
              </w:rPr>
              <w:t>6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104F017F" w14:textId="77777777" w:rsidTr="00CC5A2E">
        <w:trPr>
          <w:trHeight w:val="150"/>
        </w:trPr>
        <w:tc>
          <w:tcPr>
            <w:tcW w:w="4815" w:type="dxa"/>
            <w:hideMark/>
          </w:tcPr>
          <w:p w14:paraId="57EE0DE9" w14:textId="3E8AE70C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Ethnicity, n (%)</w:t>
            </w:r>
          </w:p>
        </w:tc>
        <w:tc>
          <w:tcPr>
            <w:tcW w:w="3685" w:type="dxa"/>
            <w:hideMark/>
          </w:tcPr>
          <w:p w14:paraId="629885B9" w14:textId="77777777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</w:p>
        </w:tc>
      </w:tr>
      <w:tr w:rsidR="00D840AA" w:rsidRPr="00015127" w14:paraId="5FEC2F85" w14:textId="77777777" w:rsidTr="00CC5A2E">
        <w:trPr>
          <w:trHeight w:val="135"/>
        </w:trPr>
        <w:tc>
          <w:tcPr>
            <w:tcW w:w="4815" w:type="dxa"/>
            <w:vAlign w:val="center"/>
            <w:hideMark/>
          </w:tcPr>
          <w:p w14:paraId="41F91F35" w14:textId="4A38480B" w:rsidR="00D840AA" w:rsidRPr="00E8689F" w:rsidRDefault="00D840AA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3685" w:type="dxa"/>
            <w:hideMark/>
          </w:tcPr>
          <w:p w14:paraId="0D2F0554" w14:textId="12395593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03</w:t>
            </w:r>
            <w:r w:rsidR="00716FB5">
              <w:rPr>
                <w:rFonts w:ascii="Times New Roman" w:eastAsia="Hiragino Kaku Gothic ProN" w:hAnsi="Times New Roman" w:cs="Times New Roman"/>
                <w:color w:val="000000"/>
              </w:rPr>
              <w:t>70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77.8)</w:t>
            </w:r>
          </w:p>
        </w:tc>
      </w:tr>
      <w:tr w:rsidR="00D840AA" w:rsidRPr="00015127" w14:paraId="59E80A1F" w14:textId="77777777" w:rsidTr="00CC5A2E">
        <w:trPr>
          <w:trHeight w:val="150"/>
        </w:trPr>
        <w:tc>
          <w:tcPr>
            <w:tcW w:w="4815" w:type="dxa"/>
            <w:vAlign w:val="center"/>
            <w:hideMark/>
          </w:tcPr>
          <w:p w14:paraId="02E7F084" w14:textId="6CC945A2" w:rsidR="00D840AA" w:rsidRPr="00E8689F" w:rsidRDefault="00D840AA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African American</w:t>
            </w:r>
          </w:p>
        </w:tc>
        <w:tc>
          <w:tcPr>
            <w:tcW w:w="3685" w:type="dxa"/>
            <w:hideMark/>
          </w:tcPr>
          <w:p w14:paraId="17029A59" w14:textId="2CB11276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75</w:t>
            </w:r>
            <w:r w:rsidR="00716FB5">
              <w:rPr>
                <w:rFonts w:ascii="Times New Roman" w:eastAsia="Hiragino Kaku Gothic ProN" w:hAnsi="Times New Roman" w:cs="Times New Roman"/>
                <w:color w:val="000000"/>
              </w:rPr>
              <w:t>2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10.5)</w:t>
            </w:r>
          </w:p>
        </w:tc>
      </w:tr>
      <w:tr w:rsidR="00D840AA" w:rsidRPr="00015127" w14:paraId="486CB1CE" w14:textId="77777777" w:rsidTr="00CC5A2E">
        <w:trPr>
          <w:trHeight w:val="135"/>
        </w:trPr>
        <w:tc>
          <w:tcPr>
            <w:tcW w:w="4815" w:type="dxa"/>
            <w:vAlign w:val="center"/>
            <w:hideMark/>
          </w:tcPr>
          <w:p w14:paraId="35D9242C" w14:textId="7A5BA297" w:rsidR="00D840AA" w:rsidRPr="00E8689F" w:rsidRDefault="00D840AA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3685" w:type="dxa"/>
            <w:hideMark/>
          </w:tcPr>
          <w:p w14:paraId="664D8ED0" w14:textId="085FB483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418 (1.6)</w:t>
            </w:r>
          </w:p>
        </w:tc>
      </w:tr>
      <w:tr w:rsidR="00D840AA" w:rsidRPr="00015127" w14:paraId="5DBB693D" w14:textId="77777777" w:rsidTr="00CC5A2E">
        <w:trPr>
          <w:trHeight w:val="135"/>
        </w:trPr>
        <w:tc>
          <w:tcPr>
            <w:tcW w:w="4815" w:type="dxa"/>
            <w:vAlign w:val="center"/>
            <w:hideMark/>
          </w:tcPr>
          <w:p w14:paraId="0CEE096D" w14:textId="558D0184" w:rsidR="00D840AA" w:rsidRPr="00E8689F" w:rsidRDefault="00D840AA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3685" w:type="dxa"/>
            <w:hideMark/>
          </w:tcPr>
          <w:p w14:paraId="22EC490E" w14:textId="2BB78601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0</w:t>
            </w:r>
            <w:r w:rsidR="00716FB5">
              <w:rPr>
                <w:rFonts w:ascii="Times New Roman" w:eastAsia="Hiragino Kaku Gothic ProN" w:hAnsi="Times New Roman" w:cs="Times New Roman"/>
                <w:color w:val="000000"/>
              </w:rPr>
              <w:t>57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4.1)</w:t>
            </w:r>
          </w:p>
        </w:tc>
      </w:tr>
      <w:tr w:rsidR="00D840AA" w:rsidRPr="00015127" w14:paraId="0E715391" w14:textId="77777777" w:rsidTr="00CC5A2E">
        <w:trPr>
          <w:trHeight w:val="150"/>
        </w:trPr>
        <w:tc>
          <w:tcPr>
            <w:tcW w:w="4815" w:type="dxa"/>
            <w:vAlign w:val="center"/>
            <w:hideMark/>
          </w:tcPr>
          <w:p w14:paraId="79C12A1D" w14:textId="53081BC9" w:rsidR="00D840AA" w:rsidRPr="00E8689F" w:rsidRDefault="00D840AA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3685" w:type="dxa"/>
            <w:hideMark/>
          </w:tcPr>
          <w:p w14:paraId="02799C64" w14:textId="47979033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16 (0.8)</w:t>
            </w:r>
          </w:p>
        </w:tc>
      </w:tr>
      <w:tr w:rsidR="00D840AA" w:rsidRPr="00015127" w14:paraId="198EF89E" w14:textId="77777777" w:rsidTr="00CC5A2E">
        <w:trPr>
          <w:trHeight w:val="135"/>
        </w:trPr>
        <w:tc>
          <w:tcPr>
            <w:tcW w:w="4815" w:type="dxa"/>
            <w:vAlign w:val="center"/>
            <w:hideMark/>
          </w:tcPr>
          <w:p w14:paraId="2C9F8DBD" w14:textId="618417D9" w:rsidR="00D840AA" w:rsidRPr="00E8689F" w:rsidRDefault="00C76CD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="00D840AA" w:rsidRPr="00E8689F">
              <w:rPr>
                <w:rFonts w:ascii="Times New Roman" w:hAnsi="Times New Roman" w:cs="Times New Roman"/>
                <w:color w:val="000000"/>
              </w:rPr>
              <w:t>ther/unknown</w:t>
            </w:r>
          </w:p>
        </w:tc>
        <w:tc>
          <w:tcPr>
            <w:tcW w:w="3685" w:type="dxa"/>
            <w:hideMark/>
          </w:tcPr>
          <w:p w14:paraId="000D4EA6" w14:textId="57B14B03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1363 </w:t>
            </w:r>
            <w:r w:rsidR="002316A0" w:rsidRPr="00E8689F">
              <w:rPr>
                <w:rFonts w:ascii="Times New Roman" w:eastAsia="Hiragino Kaku Gothic ProN" w:hAnsi="Times New Roman" w:cs="Times New Roman"/>
                <w:color w:val="000000"/>
              </w:rPr>
              <w:t>(5.2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1B85F511" w14:textId="77777777" w:rsidTr="00CC5A2E">
        <w:trPr>
          <w:trHeight w:val="135"/>
        </w:trPr>
        <w:tc>
          <w:tcPr>
            <w:tcW w:w="4815" w:type="dxa"/>
            <w:hideMark/>
          </w:tcPr>
          <w:p w14:paraId="1CE495BA" w14:textId="3D0C6309" w:rsidR="00D840AA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F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irst</w:t>
            </w:r>
            <w:r w:rsidR="00CA40C0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ICU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visit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n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3685" w:type="dxa"/>
            <w:hideMark/>
          </w:tcPr>
          <w:p w14:paraId="0850B6EA" w14:textId="3B6A0869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22</w:t>
            </w:r>
            <w:r w:rsidR="001914B3">
              <w:rPr>
                <w:rFonts w:ascii="Times New Roman" w:eastAsia="Hiragino Kaku Gothic ProN" w:hAnsi="Times New Roman" w:cs="Times New Roman"/>
                <w:color w:val="000000"/>
              </w:rPr>
              <w:t>67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85.1)</w:t>
            </w:r>
          </w:p>
        </w:tc>
      </w:tr>
      <w:tr w:rsidR="00D840AA" w:rsidRPr="00015127" w14:paraId="26DD3A63" w14:textId="77777777" w:rsidTr="00CC5A2E">
        <w:trPr>
          <w:trHeight w:val="150"/>
        </w:trPr>
        <w:tc>
          <w:tcPr>
            <w:tcW w:w="4815" w:type="dxa"/>
            <w:hideMark/>
          </w:tcPr>
          <w:p w14:paraId="7D1760A4" w14:textId="2D9C7CA5" w:rsidR="00D840AA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F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ocus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of infection, n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3685" w:type="dxa"/>
            <w:hideMark/>
          </w:tcPr>
          <w:p w14:paraId="04E3811F" w14:textId="77777777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</w:p>
        </w:tc>
      </w:tr>
      <w:tr w:rsidR="00D840AA" w:rsidRPr="00015127" w14:paraId="5DBD5CDD" w14:textId="77777777" w:rsidTr="00CC5A2E">
        <w:trPr>
          <w:trHeight w:val="135"/>
        </w:trPr>
        <w:tc>
          <w:tcPr>
            <w:tcW w:w="4815" w:type="dxa"/>
            <w:vAlign w:val="center"/>
            <w:hideMark/>
          </w:tcPr>
          <w:p w14:paraId="10159D51" w14:textId="2393D625" w:rsidR="00D840AA" w:rsidRPr="00E8689F" w:rsidRDefault="00C76CD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D840AA" w:rsidRPr="00E8689F">
              <w:rPr>
                <w:rFonts w:ascii="Times New Roman" w:hAnsi="Times New Roman" w:cs="Times New Roman"/>
                <w:color w:val="000000"/>
              </w:rPr>
              <w:t>bdominal</w:t>
            </w:r>
          </w:p>
        </w:tc>
        <w:tc>
          <w:tcPr>
            <w:tcW w:w="3685" w:type="dxa"/>
            <w:hideMark/>
          </w:tcPr>
          <w:p w14:paraId="2840EC7E" w14:textId="0EA70EB9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3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596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13.7)</w:t>
            </w:r>
          </w:p>
        </w:tc>
      </w:tr>
      <w:tr w:rsidR="00D840AA" w:rsidRPr="00015127" w14:paraId="094E6148" w14:textId="77777777" w:rsidTr="00CC5A2E">
        <w:trPr>
          <w:trHeight w:val="135"/>
        </w:trPr>
        <w:tc>
          <w:tcPr>
            <w:tcW w:w="4815" w:type="dxa"/>
            <w:vAlign w:val="center"/>
            <w:hideMark/>
          </w:tcPr>
          <w:p w14:paraId="44A061E0" w14:textId="798B1C02" w:rsidR="00D840AA" w:rsidRPr="00E8689F" w:rsidRDefault="00C76CD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="00D840AA" w:rsidRPr="00E8689F">
              <w:rPr>
                <w:rFonts w:ascii="Times New Roman" w:hAnsi="Times New Roman" w:cs="Times New Roman"/>
                <w:color w:val="000000"/>
              </w:rPr>
              <w:t>ulmonary</w:t>
            </w:r>
          </w:p>
        </w:tc>
        <w:tc>
          <w:tcPr>
            <w:tcW w:w="3685" w:type="dxa"/>
            <w:hideMark/>
          </w:tcPr>
          <w:p w14:paraId="57D7B52D" w14:textId="4A884B86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36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11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52.0)</w:t>
            </w:r>
          </w:p>
        </w:tc>
      </w:tr>
      <w:tr w:rsidR="00D840AA" w:rsidRPr="00015127" w14:paraId="61244F6F" w14:textId="77777777" w:rsidTr="00CC5A2E">
        <w:trPr>
          <w:trHeight w:val="150"/>
        </w:trPr>
        <w:tc>
          <w:tcPr>
            <w:tcW w:w="4815" w:type="dxa"/>
            <w:vAlign w:val="center"/>
            <w:hideMark/>
          </w:tcPr>
          <w:p w14:paraId="1EF6CA25" w14:textId="68BE7F5F" w:rsidR="00D840AA" w:rsidRPr="00E8689F" w:rsidRDefault="00C76CD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D840AA" w:rsidRPr="00E8689F">
              <w:rPr>
                <w:rFonts w:ascii="Times New Roman" w:hAnsi="Times New Roman" w:cs="Times New Roman"/>
                <w:color w:val="000000"/>
              </w:rPr>
              <w:t>oft tissue</w:t>
            </w:r>
          </w:p>
        </w:tc>
        <w:tc>
          <w:tcPr>
            <w:tcW w:w="3685" w:type="dxa"/>
            <w:hideMark/>
          </w:tcPr>
          <w:p w14:paraId="7CB5AFC0" w14:textId="74E3C0EE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75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6.7)</w:t>
            </w:r>
          </w:p>
        </w:tc>
      </w:tr>
      <w:tr w:rsidR="00D840AA" w:rsidRPr="00015127" w14:paraId="3FA1CE9D" w14:textId="77777777" w:rsidTr="00CC5A2E">
        <w:trPr>
          <w:trHeight w:val="135"/>
        </w:trPr>
        <w:tc>
          <w:tcPr>
            <w:tcW w:w="4815" w:type="dxa"/>
            <w:vAlign w:val="center"/>
            <w:hideMark/>
          </w:tcPr>
          <w:p w14:paraId="49084ABD" w14:textId="6F294915" w:rsidR="00D840AA" w:rsidRPr="00E8689F" w:rsidRDefault="00C76CD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="00D840AA" w:rsidRPr="00E8689F">
              <w:rPr>
                <w:rFonts w:ascii="Times New Roman" w:hAnsi="Times New Roman" w:cs="Times New Roman"/>
                <w:color w:val="000000"/>
              </w:rPr>
              <w:t>rinary tract</w:t>
            </w:r>
          </w:p>
        </w:tc>
        <w:tc>
          <w:tcPr>
            <w:tcW w:w="3685" w:type="dxa"/>
            <w:hideMark/>
          </w:tcPr>
          <w:p w14:paraId="5E280056" w14:textId="113ACBA0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39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07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15.0)</w:t>
            </w:r>
          </w:p>
        </w:tc>
      </w:tr>
      <w:tr w:rsidR="00D840AA" w:rsidRPr="00015127" w14:paraId="481EA475" w14:textId="77777777" w:rsidTr="00CC5A2E">
        <w:trPr>
          <w:trHeight w:val="135"/>
        </w:trPr>
        <w:tc>
          <w:tcPr>
            <w:tcW w:w="4815" w:type="dxa"/>
            <w:vAlign w:val="center"/>
            <w:hideMark/>
          </w:tcPr>
          <w:p w14:paraId="3D80420A" w14:textId="1DE5A836" w:rsidR="00D840AA" w:rsidRPr="00E8689F" w:rsidRDefault="00C76CD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="00D840AA" w:rsidRPr="00E8689F">
              <w:rPr>
                <w:rFonts w:ascii="Times New Roman" w:hAnsi="Times New Roman" w:cs="Times New Roman"/>
                <w:color w:val="000000"/>
              </w:rPr>
              <w:t>thers/unknown</w:t>
            </w:r>
          </w:p>
        </w:tc>
        <w:tc>
          <w:tcPr>
            <w:tcW w:w="3685" w:type="dxa"/>
            <w:hideMark/>
          </w:tcPr>
          <w:p w14:paraId="7C724DC6" w14:textId="4EC54F41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329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12.6)</w:t>
            </w:r>
          </w:p>
        </w:tc>
      </w:tr>
      <w:tr w:rsidR="006E1E12" w:rsidRPr="00015127" w14:paraId="1AB31F8E" w14:textId="77777777" w:rsidTr="00CC5A2E">
        <w:trPr>
          <w:trHeight w:val="150"/>
        </w:trPr>
        <w:tc>
          <w:tcPr>
            <w:tcW w:w="4815" w:type="dxa"/>
          </w:tcPr>
          <w:p w14:paraId="08428DB1" w14:textId="48C16E7E" w:rsidR="006E1E12" w:rsidRPr="00E8689F" w:rsidRDefault="006E1E12" w:rsidP="003E1F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harlson comorbidity index</w:t>
            </w:r>
            <w:r w:rsidR="0077110F">
              <w:rPr>
                <w:rFonts w:ascii="Times New Roman" w:hAnsi="Times New Roman" w:cs="Times New Roman"/>
                <w:b/>
                <w:bCs/>
              </w:rPr>
              <w:t>, medi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IQR)</w:t>
            </w:r>
          </w:p>
        </w:tc>
        <w:tc>
          <w:tcPr>
            <w:tcW w:w="3685" w:type="dxa"/>
          </w:tcPr>
          <w:p w14:paraId="7C426895" w14:textId="4CC75084" w:rsidR="006E1E12" w:rsidRPr="00E8689F" w:rsidRDefault="006E1E12" w:rsidP="003E1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-6)</w:t>
            </w:r>
          </w:p>
        </w:tc>
      </w:tr>
      <w:tr w:rsidR="00D840AA" w:rsidRPr="00015127" w14:paraId="21AD0739" w14:textId="77777777" w:rsidTr="00CC5A2E">
        <w:trPr>
          <w:trHeight w:val="150"/>
        </w:trPr>
        <w:tc>
          <w:tcPr>
            <w:tcW w:w="4815" w:type="dxa"/>
          </w:tcPr>
          <w:p w14:paraId="5A97FC56" w14:textId="0F11A055" w:rsidR="00D840AA" w:rsidRPr="00E8689F" w:rsidRDefault="00D840AA" w:rsidP="003E1FE1">
            <w:pPr>
              <w:rPr>
                <w:rFonts w:ascii="Times New Roman" w:hAnsi="Times New Roman" w:cs="Times New Roman"/>
                <w:b/>
                <w:bCs/>
              </w:rPr>
            </w:pPr>
            <w:r w:rsidRPr="00E8689F">
              <w:rPr>
                <w:rFonts w:ascii="Times New Roman" w:hAnsi="Times New Roman" w:cs="Times New Roman"/>
                <w:b/>
                <w:bCs/>
              </w:rPr>
              <w:t>Comorbidities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3685" w:type="dxa"/>
          </w:tcPr>
          <w:p w14:paraId="13B8554C" w14:textId="5C4099E7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</w:p>
        </w:tc>
      </w:tr>
      <w:tr w:rsidR="006E1E12" w:rsidRPr="00015127" w14:paraId="4BF15841" w14:textId="77777777" w:rsidTr="00CC5A2E">
        <w:trPr>
          <w:trHeight w:val="135"/>
        </w:trPr>
        <w:tc>
          <w:tcPr>
            <w:tcW w:w="4815" w:type="dxa"/>
          </w:tcPr>
          <w:p w14:paraId="7CB9B169" w14:textId="5B5AEC6D" w:rsidR="006E1E12" w:rsidRDefault="00273718" w:rsidP="003E1FE1">
            <w:pPr>
              <w:tabs>
                <w:tab w:val="left" w:pos="3600"/>
              </w:tabs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Chronic heart failure</w:t>
            </w:r>
          </w:p>
        </w:tc>
        <w:tc>
          <w:tcPr>
            <w:tcW w:w="3685" w:type="dxa"/>
          </w:tcPr>
          <w:p w14:paraId="7AD802D3" w14:textId="413BEAAA" w:rsidR="006E1E12" w:rsidRPr="00E8689F" w:rsidRDefault="00273718" w:rsidP="003E1FE1">
            <w:pPr>
              <w:tabs>
                <w:tab w:val="left" w:pos="796"/>
              </w:tabs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273718">
              <w:rPr>
                <w:rFonts w:ascii="Times New Roman" w:eastAsia="Hiragino Kaku Gothic ProN" w:hAnsi="Times New Roman" w:cs="Times New Roman"/>
                <w:color w:val="000000"/>
              </w:rPr>
              <w:t>5056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 (19.3)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ab/>
            </w:r>
          </w:p>
        </w:tc>
      </w:tr>
      <w:tr w:rsidR="00273718" w:rsidRPr="00015127" w14:paraId="0D17612D" w14:textId="77777777" w:rsidTr="00CC5A2E">
        <w:trPr>
          <w:trHeight w:val="135"/>
        </w:trPr>
        <w:tc>
          <w:tcPr>
            <w:tcW w:w="4815" w:type="dxa"/>
          </w:tcPr>
          <w:p w14:paraId="06DF03DD" w14:textId="5C12CD47" w:rsidR="00273718" w:rsidRDefault="00273718" w:rsidP="003E1FE1">
            <w:pPr>
              <w:wordWrap w:val="0"/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Myocardial infarction</w:t>
            </w:r>
          </w:p>
        </w:tc>
        <w:tc>
          <w:tcPr>
            <w:tcW w:w="3685" w:type="dxa"/>
          </w:tcPr>
          <w:p w14:paraId="34A3DB0D" w14:textId="68D26571" w:rsidR="00273718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25</w:t>
            </w:r>
            <w:r w:rsidR="000A314A">
              <w:rPr>
                <w:rFonts w:ascii="Times New Roman" w:eastAsia="Hiragino Kaku Gothic ProN" w:hAnsi="Times New Roman" w:cs="Times New Roman"/>
                <w:color w:val="000000"/>
              </w:rPr>
              <w:t>0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 (8.6)</w:t>
            </w:r>
          </w:p>
        </w:tc>
      </w:tr>
      <w:tr w:rsidR="006E1E12" w:rsidRPr="00015127" w14:paraId="33B3F826" w14:textId="77777777" w:rsidTr="00CC5A2E">
        <w:trPr>
          <w:trHeight w:val="135"/>
        </w:trPr>
        <w:tc>
          <w:tcPr>
            <w:tcW w:w="4815" w:type="dxa"/>
          </w:tcPr>
          <w:p w14:paraId="04D39C58" w14:textId="0ED0096E" w:rsidR="006E1E12" w:rsidRDefault="00273718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hronic obstructive pulmonary disease</w:t>
            </w:r>
          </w:p>
        </w:tc>
        <w:tc>
          <w:tcPr>
            <w:tcW w:w="3685" w:type="dxa"/>
          </w:tcPr>
          <w:p w14:paraId="45219092" w14:textId="6C859FB2" w:rsidR="006E1E12" w:rsidRPr="00E8689F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834 (26.1)</w:t>
            </w:r>
          </w:p>
        </w:tc>
      </w:tr>
      <w:tr w:rsidR="006E1E12" w:rsidRPr="00015127" w14:paraId="4C1DE74D" w14:textId="77777777" w:rsidTr="00CC5A2E">
        <w:trPr>
          <w:trHeight w:val="135"/>
        </w:trPr>
        <w:tc>
          <w:tcPr>
            <w:tcW w:w="4815" w:type="dxa"/>
          </w:tcPr>
          <w:p w14:paraId="1A438BBF" w14:textId="0DF2DB0E" w:rsidR="006E1E12" w:rsidRDefault="00273718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Stroke</w:t>
            </w:r>
          </w:p>
        </w:tc>
        <w:tc>
          <w:tcPr>
            <w:tcW w:w="3685" w:type="dxa"/>
          </w:tcPr>
          <w:p w14:paraId="2C54CBDF" w14:textId="1496A7E4" w:rsidR="006E1E12" w:rsidRPr="00E8689F" w:rsidRDefault="000A314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2664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 xml:space="preserve"> (11.8)</w:t>
            </w:r>
          </w:p>
        </w:tc>
      </w:tr>
      <w:tr w:rsidR="00273718" w:rsidRPr="00015127" w14:paraId="26C72098" w14:textId="77777777" w:rsidTr="00CC5A2E">
        <w:trPr>
          <w:trHeight w:val="135"/>
        </w:trPr>
        <w:tc>
          <w:tcPr>
            <w:tcW w:w="4815" w:type="dxa"/>
          </w:tcPr>
          <w:p w14:paraId="21308EB1" w14:textId="1F403700" w:rsidR="00273718" w:rsidRDefault="00273718" w:rsidP="003E1FE1">
            <w:pPr>
              <w:wordWrap w:val="0"/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Chronic </w:t>
            </w:r>
            <w:r w:rsidR="00502A2D">
              <w:rPr>
                <w:rFonts w:ascii="Times New Roman" w:eastAsia="Hiragino Kaku Gothic ProN" w:hAnsi="Times New Roman" w:cs="Times New Roman"/>
                <w:color w:val="000000"/>
              </w:rPr>
              <w:t>renal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 failure</w:t>
            </w:r>
          </w:p>
        </w:tc>
        <w:tc>
          <w:tcPr>
            <w:tcW w:w="3685" w:type="dxa"/>
          </w:tcPr>
          <w:p w14:paraId="5EDEDCBD" w14:textId="64B64880" w:rsidR="00273718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38 (2.1)</w:t>
            </w:r>
          </w:p>
        </w:tc>
      </w:tr>
      <w:tr w:rsidR="00273718" w:rsidRPr="00015127" w14:paraId="15300FA7" w14:textId="77777777" w:rsidTr="00CC5A2E">
        <w:trPr>
          <w:trHeight w:val="135"/>
        </w:trPr>
        <w:tc>
          <w:tcPr>
            <w:tcW w:w="4815" w:type="dxa"/>
          </w:tcPr>
          <w:p w14:paraId="77F999CD" w14:textId="48881484" w:rsidR="00273718" w:rsidRDefault="00D858B7" w:rsidP="003E1FE1">
            <w:pPr>
              <w:wordWrap w:val="0"/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M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ild liver disease</w:t>
            </w:r>
          </w:p>
        </w:tc>
        <w:tc>
          <w:tcPr>
            <w:tcW w:w="3685" w:type="dxa"/>
          </w:tcPr>
          <w:p w14:paraId="3D8E3FBD" w14:textId="09B4FBD0" w:rsidR="00273718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80 (2.6)</w:t>
            </w:r>
          </w:p>
        </w:tc>
      </w:tr>
      <w:tr w:rsidR="00273718" w:rsidRPr="00015127" w14:paraId="38E68C00" w14:textId="77777777" w:rsidTr="00CC5A2E">
        <w:trPr>
          <w:trHeight w:val="135"/>
        </w:trPr>
        <w:tc>
          <w:tcPr>
            <w:tcW w:w="4815" w:type="dxa"/>
          </w:tcPr>
          <w:p w14:paraId="403A2A34" w14:textId="075C695E" w:rsidR="00273718" w:rsidRDefault="00D858B7" w:rsidP="003E1FE1">
            <w:pPr>
              <w:wordWrap w:val="0"/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M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oderate-sever</w:t>
            </w:r>
            <w:r w:rsidR="00577FF1">
              <w:rPr>
                <w:rFonts w:ascii="Times New Roman" w:eastAsia="Hiragino Kaku Gothic ProN" w:hAnsi="Times New Roman" w:cs="Times New Roman"/>
                <w:color w:val="000000"/>
              </w:rPr>
              <w:t>e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 xml:space="preserve"> </w:t>
            </w:r>
            <w:r w:rsidR="00273718">
              <w:rPr>
                <w:rFonts w:ascii="Times New Roman" w:eastAsia="Hiragino Kaku Gothic ProN" w:hAnsi="Times New Roman" w:cs="Times New Roman" w:hint="eastAsia"/>
                <w:color w:val="000000"/>
              </w:rPr>
              <w:t>l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iver disease</w:t>
            </w:r>
          </w:p>
        </w:tc>
        <w:tc>
          <w:tcPr>
            <w:tcW w:w="3685" w:type="dxa"/>
          </w:tcPr>
          <w:p w14:paraId="1271F592" w14:textId="7187F55F" w:rsidR="00273718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58 (1.0)</w:t>
            </w:r>
          </w:p>
        </w:tc>
      </w:tr>
      <w:tr w:rsidR="00273718" w:rsidRPr="00015127" w14:paraId="606D7D93" w14:textId="77777777" w:rsidTr="00CC5A2E">
        <w:trPr>
          <w:trHeight w:val="135"/>
        </w:trPr>
        <w:tc>
          <w:tcPr>
            <w:tcW w:w="4815" w:type="dxa"/>
          </w:tcPr>
          <w:p w14:paraId="7F95AB0C" w14:textId="244FD718" w:rsidR="00273718" w:rsidRDefault="00D858B7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D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ementia</w:t>
            </w:r>
          </w:p>
        </w:tc>
        <w:tc>
          <w:tcPr>
            <w:tcW w:w="3685" w:type="dxa"/>
          </w:tcPr>
          <w:p w14:paraId="2BCFDD67" w14:textId="66B3DBCC" w:rsidR="00273718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528 (5.9)</w:t>
            </w:r>
          </w:p>
        </w:tc>
      </w:tr>
      <w:tr w:rsidR="00273718" w:rsidRPr="00015127" w14:paraId="764B8F52" w14:textId="77777777" w:rsidTr="00CC5A2E">
        <w:trPr>
          <w:trHeight w:val="135"/>
        </w:trPr>
        <w:tc>
          <w:tcPr>
            <w:tcW w:w="4815" w:type="dxa"/>
          </w:tcPr>
          <w:p w14:paraId="13942750" w14:textId="39D22DE7" w:rsidR="00273718" w:rsidRDefault="00D858B7" w:rsidP="003E1FE1">
            <w:pPr>
              <w:wordWrap w:val="0"/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D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iabetes mellites with complication</w:t>
            </w:r>
          </w:p>
        </w:tc>
        <w:tc>
          <w:tcPr>
            <w:tcW w:w="3685" w:type="dxa"/>
          </w:tcPr>
          <w:p w14:paraId="35B4DB3D" w14:textId="395AF79D" w:rsidR="00273718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3808 (14.54)</w:t>
            </w:r>
          </w:p>
        </w:tc>
      </w:tr>
      <w:tr w:rsidR="006E1E12" w:rsidRPr="00015127" w14:paraId="41E0419B" w14:textId="77777777" w:rsidTr="00CC5A2E">
        <w:trPr>
          <w:trHeight w:val="135"/>
        </w:trPr>
        <w:tc>
          <w:tcPr>
            <w:tcW w:w="4815" w:type="dxa"/>
          </w:tcPr>
          <w:p w14:paraId="323F6524" w14:textId="2CBAA3DB" w:rsidR="006E1E12" w:rsidRDefault="00D858B7" w:rsidP="003E1FE1">
            <w:pPr>
              <w:wordWrap w:val="0"/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P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eripheral vascular disease</w:t>
            </w:r>
          </w:p>
        </w:tc>
        <w:tc>
          <w:tcPr>
            <w:tcW w:w="3685" w:type="dxa"/>
          </w:tcPr>
          <w:p w14:paraId="4517ECB2" w14:textId="1A45326B" w:rsidR="006E1E12" w:rsidRPr="00E8689F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379 (5.3)</w:t>
            </w:r>
          </w:p>
        </w:tc>
      </w:tr>
      <w:tr w:rsidR="006E1E12" w:rsidRPr="00015127" w14:paraId="16947F79" w14:textId="77777777" w:rsidTr="00CC5A2E">
        <w:trPr>
          <w:trHeight w:val="135"/>
        </w:trPr>
        <w:tc>
          <w:tcPr>
            <w:tcW w:w="4815" w:type="dxa"/>
          </w:tcPr>
          <w:p w14:paraId="24F7B29F" w14:textId="44D158F0" w:rsidR="006E1E12" w:rsidRDefault="00D858B7" w:rsidP="003E1FE1">
            <w:pPr>
              <w:tabs>
                <w:tab w:val="left" w:pos="3884"/>
              </w:tabs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P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eptic ulcer disease</w:t>
            </w:r>
          </w:p>
        </w:tc>
        <w:tc>
          <w:tcPr>
            <w:tcW w:w="3685" w:type="dxa"/>
          </w:tcPr>
          <w:p w14:paraId="4D8C332F" w14:textId="673A6518" w:rsidR="006E1E12" w:rsidRPr="00E8689F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97 (3.1)</w:t>
            </w:r>
          </w:p>
        </w:tc>
      </w:tr>
      <w:tr w:rsidR="006E1E12" w:rsidRPr="00015127" w14:paraId="020DEC19" w14:textId="77777777" w:rsidTr="00CC5A2E">
        <w:trPr>
          <w:trHeight w:val="135"/>
        </w:trPr>
        <w:tc>
          <w:tcPr>
            <w:tcW w:w="4815" w:type="dxa"/>
          </w:tcPr>
          <w:p w14:paraId="59EAFFED" w14:textId="79879ED1" w:rsidR="006E1E12" w:rsidRDefault="00D858B7" w:rsidP="003E1FE1">
            <w:pPr>
              <w:wordWrap w:val="0"/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C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ollagen vascular disease</w:t>
            </w:r>
          </w:p>
        </w:tc>
        <w:tc>
          <w:tcPr>
            <w:tcW w:w="3685" w:type="dxa"/>
          </w:tcPr>
          <w:p w14:paraId="2768FF11" w14:textId="260570E3" w:rsidR="006E1E12" w:rsidRPr="00E8689F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03 (3.1)</w:t>
            </w:r>
          </w:p>
        </w:tc>
      </w:tr>
      <w:tr w:rsidR="00273718" w:rsidRPr="00015127" w14:paraId="0B6595D2" w14:textId="77777777" w:rsidTr="00CC5A2E">
        <w:trPr>
          <w:trHeight w:val="135"/>
        </w:trPr>
        <w:tc>
          <w:tcPr>
            <w:tcW w:w="4815" w:type="dxa"/>
          </w:tcPr>
          <w:p w14:paraId="6A9A723F" w14:textId="0EE88921" w:rsidR="00273718" w:rsidRDefault="00D858B7" w:rsidP="003E1FE1">
            <w:pPr>
              <w:wordWrap w:val="0"/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H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ypothyroid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3685" w:type="dxa"/>
          </w:tcPr>
          <w:p w14:paraId="421DC6EF" w14:textId="620FD5C8" w:rsidR="00273718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779 (10.6)</w:t>
            </w:r>
          </w:p>
        </w:tc>
      </w:tr>
      <w:tr w:rsidR="00273718" w:rsidRPr="00015127" w14:paraId="219C0693" w14:textId="77777777" w:rsidTr="00CC5A2E">
        <w:trPr>
          <w:trHeight w:val="135"/>
        </w:trPr>
        <w:tc>
          <w:tcPr>
            <w:tcW w:w="4815" w:type="dxa"/>
          </w:tcPr>
          <w:p w14:paraId="2327FDF1" w14:textId="2A98480E" w:rsidR="00273718" w:rsidRDefault="00D858B7" w:rsidP="003E1FE1">
            <w:pPr>
              <w:wordWrap w:val="0"/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M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etastatic cancer</w:t>
            </w:r>
          </w:p>
        </w:tc>
        <w:tc>
          <w:tcPr>
            <w:tcW w:w="3685" w:type="dxa"/>
          </w:tcPr>
          <w:p w14:paraId="5045D227" w14:textId="5A5725B2" w:rsidR="00273718" w:rsidRPr="00E8689F" w:rsidRDefault="00273718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3</w:t>
            </w:r>
            <w:r w:rsidR="000A314A">
              <w:rPr>
                <w:rFonts w:ascii="Times New Roman" w:eastAsia="Hiragino Kaku Gothic ProN" w:hAnsi="Times New Roman" w:cs="Times New Roman"/>
                <w:color w:val="000000"/>
              </w:rPr>
              <w:t>7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 (3.2)</w:t>
            </w:r>
          </w:p>
        </w:tc>
      </w:tr>
      <w:tr w:rsidR="00D840AA" w:rsidRPr="00015127" w14:paraId="3CB88CFD" w14:textId="77777777" w:rsidTr="00CC5A2E">
        <w:trPr>
          <w:trHeight w:val="135"/>
        </w:trPr>
        <w:tc>
          <w:tcPr>
            <w:tcW w:w="4815" w:type="dxa"/>
          </w:tcPr>
          <w:p w14:paraId="05FADB8B" w14:textId="0E72E395" w:rsidR="00D840AA" w:rsidRPr="00E8689F" w:rsidRDefault="00C76CD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H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ematologic malignancy</w:t>
            </w:r>
          </w:p>
        </w:tc>
        <w:tc>
          <w:tcPr>
            <w:tcW w:w="3685" w:type="dxa"/>
          </w:tcPr>
          <w:p w14:paraId="03C52211" w14:textId="07D70FB2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7</w:t>
            </w:r>
            <w:r w:rsidR="000A314A">
              <w:rPr>
                <w:rFonts w:ascii="Times New Roman" w:eastAsia="Hiragino Kaku Gothic ProN" w:hAnsi="Times New Roman" w:cs="Times New Roman"/>
                <w:color w:val="000000"/>
              </w:rPr>
              <w:t>89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3.0)</w:t>
            </w:r>
          </w:p>
        </w:tc>
      </w:tr>
      <w:tr w:rsidR="00D840AA" w:rsidRPr="00015127" w14:paraId="0916C199" w14:textId="77777777" w:rsidTr="00CC5A2E">
        <w:trPr>
          <w:trHeight w:val="135"/>
        </w:trPr>
        <w:tc>
          <w:tcPr>
            <w:tcW w:w="4815" w:type="dxa"/>
          </w:tcPr>
          <w:p w14:paraId="0F05A333" w14:textId="074A7046" w:rsidR="00D840AA" w:rsidRPr="00E8689F" w:rsidRDefault="00273718" w:rsidP="003E1FE1">
            <w:pPr>
              <w:wordWrap w:val="0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Acquired immune deficiency syndrome</w:t>
            </w:r>
          </w:p>
        </w:tc>
        <w:tc>
          <w:tcPr>
            <w:tcW w:w="3685" w:type="dxa"/>
          </w:tcPr>
          <w:p w14:paraId="66529479" w14:textId="37F72C32" w:rsidR="00D840AA" w:rsidRPr="00E8689F" w:rsidRDefault="000A314A" w:rsidP="003E1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7</w:t>
            </w:r>
            <w:r w:rsidR="00273718">
              <w:rPr>
                <w:rFonts w:ascii="Times New Roman" w:eastAsia="Hiragino Kaku Gothic ProN" w:hAnsi="Times New Roman" w:cs="Times New Roman"/>
                <w:color w:val="000000"/>
              </w:rPr>
              <w:t>5 (0.32)</w:t>
            </w:r>
          </w:p>
        </w:tc>
      </w:tr>
      <w:tr w:rsidR="00D840AA" w:rsidRPr="00015127" w14:paraId="58E4A663" w14:textId="77777777" w:rsidTr="00CC5A2E">
        <w:trPr>
          <w:trHeight w:val="150"/>
        </w:trPr>
        <w:tc>
          <w:tcPr>
            <w:tcW w:w="4815" w:type="dxa"/>
            <w:hideMark/>
          </w:tcPr>
          <w:p w14:paraId="144341DD" w14:textId="6264FE36" w:rsidR="00D840AA" w:rsidRPr="00E8689F" w:rsidRDefault="007B6A96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Unit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type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n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3685" w:type="dxa"/>
            <w:hideMark/>
          </w:tcPr>
          <w:p w14:paraId="73427DE5" w14:textId="77777777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</w:p>
        </w:tc>
      </w:tr>
      <w:tr w:rsidR="002316A0" w:rsidRPr="00015127" w14:paraId="30EB216F" w14:textId="77777777" w:rsidTr="00CC5A2E">
        <w:trPr>
          <w:trHeight w:val="135"/>
        </w:trPr>
        <w:tc>
          <w:tcPr>
            <w:tcW w:w="4815" w:type="dxa"/>
            <w:hideMark/>
          </w:tcPr>
          <w:p w14:paraId="56D008E4" w14:textId="49D9C076" w:rsidR="002316A0" w:rsidRPr="00E8689F" w:rsidRDefault="002316A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Medical ICU</w:t>
            </w:r>
          </w:p>
        </w:tc>
        <w:tc>
          <w:tcPr>
            <w:tcW w:w="3685" w:type="dxa"/>
            <w:hideMark/>
          </w:tcPr>
          <w:p w14:paraId="05F2065F" w14:textId="658D346A" w:rsidR="002316A0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351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3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13.4)</w:t>
            </w:r>
          </w:p>
        </w:tc>
      </w:tr>
      <w:tr w:rsidR="002316A0" w:rsidRPr="00015127" w14:paraId="256FE2DF" w14:textId="77777777" w:rsidTr="00CC5A2E">
        <w:trPr>
          <w:trHeight w:val="150"/>
        </w:trPr>
        <w:tc>
          <w:tcPr>
            <w:tcW w:w="4815" w:type="dxa"/>
            <w:hideMark/>
          </w:tcPr>
          <w:p w14:paraId="476E7EA2" w14:textId="7F844572" w:rsidR="002316A0" w:rsidRPr="00E8689F" w:rsidRDefault="002316A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Medical-Surgical ICU</w:t>
            </w:r>
          </w:p>
        </w:tc>
        <w:tc>
          <w:tcPr>
            <w:tcW w:w="3685" w:type="dxa"/>
            <w:hideMark/>
          </w:tcPr>
          <w:p w14:paraId="74FCE87C" w14:textId="34F552E7" w:rsidR="002316A0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70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04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65.0)</w:t>
            </w:r>
          </w:p>
        </w:tc>
      </w:tr>
      <w:tr w:rsidR="002316A0" w:rsidRPr="00015127" w14:paraId="25DEE0D7" w14:textId="77777777" w:rsidTr="00CC5A2E">
        <w:trPr>
          <w:trHeight w:val="135"/>
        </w:trPr>
        <w:tc>
          <w:tcPr>
            <w:tcW w:w="4815" w:type="dxa"/>
            <w:hideMark/>
          </w:tcPr>
          <w:p w14:paraId="505F485F" w14:textId="2BC1FB51" w:rsidR="002316A0" w:rsidRPr="00E8689F" w:rsidRDefault="002316A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lastRenderedPageBreak/>
              <w:t>Surgical ICU</w:t>
            </w:r>
          </w:p>
        </w:tc>
        <w:tc>
          <w:tcPr>
            <w:tcW w:w="3685" w:type="dxa"/>
            <w:hideMark/>
          </w:tcPr>
          <w:p w14:paraId="726849AA" w14:textId="012F3C6C" w:rsidR="002316A0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26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6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4.8)</w:t>
            </w:r>
          </w:p>
        </w:tc>
      </w:tr>
      <w:tr w:rsidR="002316A0" w:rsidRPr="00015127" w14:paraId="37EADEC9" w14:textId="77777777" w:rsidTr="00CC5A2E">
        <w:trPr>
          <w:trHeight w:val="135"/>
        </w:trPr>
        <w:tc>
          <w:tcPr>
            <w:tcW w:w="4815" w:type="dxa"/>
            <w:hideMark/>
          </w:tcPr>
          <w:p w14:paraId="7264691A" w14:textId="7FAF1A5D" w:rsidR="002316A0" w:rsidRPr="00E8689F" w:rsidRDefault="002316A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Cardiac ICU</w:t>
            </w:r>
          </w:p>
        </w:tc>
        <w:tc>
          <w:tcPr>
            <w:tcW w:w="3685" w:type="dxa"/>
            <w:hideMark/>
          </w:tcPr>
          <w:p w14:paraId="1120F1D9" w14:textId="40742767" w:rsidR="002316A0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60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4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6.1)</w:t>
            </w:r>
          </w:p>
        </w:tc>
      </w:tr>
      <w:tr w:rsidR="002316A0" w:rsidRPr="00015127" w14:paraId="0D605316" w14:textId="77777777" w:rsidTr="00CC5A2E">
        <w:trPr>
          <w:trHeight w:val="150"/>
        </w:trPr>
        <w:tc>
          <w:tcPr>
            <w:tcW w:w="4815" w:type="dxa"/>
            <w:hideMark/>
          </w:tcPr>
          <w:p w14:paraId="48718D66" w14:textId="5E2BEF36" w:rsidR="002316A0" w:rsidRPr="00E8689F" w:rsidRDefault="002316A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CCU-Cardio-Thoracic ICU</w:t>
            </w:r>
          </w:p>
        </w:tc>
        <w:tc>
          <w:tcPr>
            <w:tcW w:w="3685" w:type="dxa"/>
            <w:hideMark/>
          </w:tcPr>
          <w:p w14:paraId="474A6DBA" w14:textId="36D7BF95" w:rsidR="002316A0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458 (5.6)</w:t>
            </w:r>
          </w:p>
        </w:tc>
      </w:tr>
      <w:tr w:rsidR="002316A0" w:rsidRPr="00015127" w14:paraId="4FAAB17A" w14:textId="77777777" w:rsidTr="00CC5A2E">
        <w:trPr>
          <w:trHeight w:val="135"/>
        </w:trPr>
        <w:tc>
          <w:tcPr>
            <w:tcW w:w="4815" w:type="dxa"/>
            <w:hideMark/>
          </w:tcPr>
          <w:p w14:paraId="436036A7" w14:textId="42FAD9EE" w:rsidR="002316A0" w:rsidRPr="00E8689F" w:rsidRDefault="002316A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Cardiac-Thoracic ICU</w:t>
            </w:r>
          </w:p>
        </w:tc>
        <w:tc>
          <w:tcPr>
            <w:tcW w:w="3685" w:type="dxa"/>
            <w:hideMark/>
          </w:tcPr>
          <w:p w14:paraId="5D1D7F54" w14:textId="41E9838E" w:rsidR="002316A0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3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3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0.9)</w:t>
            </w:r>
          </w:p>
        </w:tc>
      </w:tr>
      <w:tr w:rsidR="002316A0" w:rsidRPr="00015127" w14:paraId="0D7825E5" w14:textId="77777777" w:rsidTr="00CC5A2E">
        <w:trPr>
          <w:trHeight w:val="135"/>
        </w:trPr>
        <w:tc>
          <w:tcPr>
            <w:tcW w:w="4815" w:type="dxa"/>
            <w:hideMark/>
          </w:tcPr>
          <w:p w14:paraId="626767BD" w14:textId="5D1E0BCD" w:rsidR="002316A0" w:rsidRPr="00E8689F" w:rsidRDefault="002316A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Cardiac Surgical ICU</w:t>
            </w:r>
          </w:p>
        </w:tc>
        <w:tc>
          <w:tcPr>
            <w:tcW w:w="3685" w:type="dxa"/>
            <w:hideMark/>
          </w:tcPr>
          <w:p w14:paraId="3403B65F" w14:textId="055D6ACF" w:rsidR="002316A0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483 (1.8)</w:t>
            </w:r>
          </w:p>
        </w:tc>
      </w:tr>
      <w:tr w:rsidR="002316A0" w:rsidRPr="00015127" w14:paraId="64121A39" w14:textId="77777777" w:rsidTr="00CC5A2E">
        <w:trPr>
          <w:trHeight w:val="150"/>
        </w:trPr>
        <w:tc>
          <w:tcPr>
            <w:tcW w:w="4815" w:type="dxa"/>
            <w:hideMark/>
          </w:tcPr>
          <w:p w14:paraId="55526B53" w14:textId="74735785" w:rsidR="002316A0" w:rsidRPr="00E8689F" w:rsidRDefault="002316A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Neurological ICU</w:t>
            </w:r>
          </w:p>
        </w:tc>
        <w:tc>
          <w:tcPr>
            <w:tcW w:w="3685" w:type="dxa"/>
            <w:hideMark/>
          </w:tcPr>
          <w:p w14:paraId="55EC44A4" w14:textId="056B662E" w:rsidR="002316A0" w:rsidRPr="00E8689F" w:rsidRDefault="002316A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61</w:t>
            </w:r>
            <w:r w:rsidR="00023299">
              <w:rPr>
                <w:rFonts w:ascii="Times New Roman" w:eastAsia="Hiragino Kaku Gothic ProN" w:hAnsi="Times New Roman" w:cs="Times New Roman"/>
                <w:color w:val="000000"/>
              </w:rPr>
              <w:t>5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2.4)</w:t>
            </w:r>
          </w:p>
        </w:tc>
      </w:tr>
      <w:tr w:rsidR="00763610" w:rsidRPr="00015127" w14:paraId="335C4982" w14:textId="77777777" w:rsidTr="00CC5A2E">
        <w:trPr>
          <w:trHeight w:val="150"/>
        </w:trPr>
        <w:tc>
          <w:tcPr>
            <w:tcW w:w="4815" w:type="dxa"/>
            <w:vAlign w:val="center"/>
          </w:tcPr>
          <w:p w14:paraId="571D337F" w14:textId="49781765" w:rsidR="00763610" w:rsidRPr="00E8689F" w:rsidRDefault="00763610" w:rsidP="003E1FE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hAnsi="Times New Roman" w:cs="Times New Roman"/>
                <w:b/>
                <w:bCs/>
                <w:color w:val="000000"/>
              </w:rPr>
              <w:t>Facility bed capacity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3685" w:type="dxa"/>
          </w:tcPr>
          <w:p w14:paraId="164D6D06" w14:textId="77777777" w:rsidR="00763610" w:rsidRPr="00E8689F" w:rsidRDefault="00763610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</w:p>
        </w:tc>
      </w:tr>
      <w:tr w:rsidR="007B6A96" w:rsidRPr="00015127" w14:paraId="6CF106DF" w14:textId="77777777" w:rsidTr="00CC5A2E">
        <w:trPr>
          <w:trHeight w:val="150"/>
        </w:trPr>
        <w:tc>
          <w:tcPr>
            <w:tcW w:w="4815" w:type="dxa"/>
            <w:vAlign w:val="center"/>
          </w:tcPr>
          <w:p w14:paraId="767CE141" w14:textId="5D4C8DD6" w:rsidR="007B6A96" w:rsidRPr="00E8689F" w:rsidRDefault="007B6A96" w:rsidP="003E1FE1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0-100</w:t>
            </w:r>
          </w:p>
        </w:tc>
        <w:tc>
          <w:tcPr>
            <w:tcW w:w="3685" w:type="dxa"/>
          </w:tcPr>
          <w:p w14:paraId="2FDA836F" w14:textId="613DBDA2" w:rsidR="007B6A96" w:rsidRPr="00E8689F" w:rsidRDefault="00A67763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1535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5.42)</w:t>
            </w:r>
          </w:p>
        </w:tc>
      </w:tr>
      <w:tr w:rsidR="007B6A96" w:rsidRPr="00015127" w14:paraId="749BC9FB" w14:textId="77777777" w:rsidTr="00CC5A2E">
        <w:trPr>
          <w:trHeight w:val="150"/>
        </w:trPr>
        <w:tc>
          <w:tcPr>
            <w:tcW w:w="4815" w:type="dxa"/>
            <w:vAlign w:val="center"/>
          </w:tcPr>
          <w:p w14:paraId="75A19923" w14:textId="480D546F" w:rsidR="007B6A96" w:rsidRPr="00E8689F" w:rsidRDefault="007B6A96" w:rsidP="003E1FE1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100-249</w:t>
            </w:r>
          </w:p>
        </w:tc>
        <w:tc>
          <w:tcPr>
            <w:tcW w:w="3685" w:type="dxa"/>
          </w:tcPr>
          <w:p w14:paraId="537CC4EE" w14:textId="5FF9F7CC" w:rsidR="007B6A96" w:rsidRPr="00E8689F" w:rsidRDefault="00A67763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5928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22.</w:t>
            </w:r>
            <w:r w:rsidR="002316A0" w:rsidRPr="00E8689F">
              <w:rPr>
                <w:rFonts w:ascii="Times New Roman" w:eastAsia="Hiragino Kaku Gothic ProN" w:hAnsi="Times New Roman" w:cs="Times New Roman"/>
                <w:color w:val="000000"/>
              </w:rPr>
              <w:t>7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7B6A96" w:rsidRPr="00015127" w14:paraId="530AACB3" w14:textId="77777777" w:rsidTr="00CC5A2E">
        <w:trPr>
          <w:trHeight w:val="150"/>
        </w:trPr>
        <w:tc>
          <w:tcPr>
            <w:tcW w:w="4815" w:type="dxa"/>
            <w:vAlign w:val="center"/>
          </w:tcPr>
          <w:p w14:paraId="17A09520" w14:textId="6B55B54C" w:rsidR="007B6A96" w:rsidRPr="00E8689F" w:rsidRDefault="007B6A96" w:rsidP="003E1FE1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250-499</w:t>
            </w:r>
          </w:p>
        </w:tc>
        <w:tc>
          <w:tcPr>
            <w:tcW w:w="3685" w:type="dxa"/>
          </w:tcPr>
          <w:p w14:paraId="0685B8AE" w14:textId="0200585C" w:rsidR="007B6A96" w:rsidRPr="00E8689F" w:rsidRDefault="00A67763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6680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27.</w:t>
            </w:r>
            <w:r w:rsidR="002316A0" w:rsidRPr="00E8689F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7B6A96" w:rsidRPr="00015127" w14:paraId="1C47FA92" w14:textId="77777777" w:rsidTr="00CC5A2E">
        <w:trPr>
          <w:trHeight w:val="150"/>
        </w:trPr>
        <w:tc>
          <w:tcPr>
            <w:tcW w:w="4815" w:type="dxa"/>
            <w:vAlign w:val="center"/>
          </w:tcPr>
          <w:p w14:paraId="7C600D6F" w14:textId="27D9C1FC" w:rsidR="007B6A96" w:rsidRPr="00E8689F" w:rsidRDefault="004D4464" w:rsidP="003E1FE1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4D4464">
              <w:rPr>
                <w:rFonts w:ascii="Cambria Math" w:hAnsi="Cambria Math" w:cs="Cambria Math"/>
                <w:color w:val="000000"/>
              </w:rPr>
              <w:t>≧</w:t>
            </w:r>
            <w:r w:rsidR="007B6A96" w:rsidRPr="00E8689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3685" w:type="dxa"/>
          </w:tcPr>
          <w:p w14:paraId="0BF049B2" w14:textId="492B65CE" w:rsidR="007B6A96" w:rsidRPr="00E8689F" w:rsidRDefault="00A67763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9067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33.</w:t>
            </w:r>
            <w:r w:rsidR="002316A0" w:rsidRPr="00E8689F">
              <w:rPr>
                <w:rFonts w:ascii="Times New Roman" w:eastAsia="Hiragino Kaku Gothic ProN" w:hAnsi="Times New Roman" w:cs="Times New Roman"/>
                <w:color w:val="000000"/>
              </w:rPr>
              <w:t>8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763610" w:rsidRPr="00015127" w14:paraId="4A866F4B" w14:textId="77777777" w:rsidTr="00CC5A2E">
        <w:trPr>
          <w:trHeight w:val="150"/>
        </w:trPr>
        <w:tc>
          <w:tcPr>
            <w:tcW w:w="4815" w:type="dxa"/>
            <w:vAlign w:val="center"/>
          </w:tcPr>
          <w:p w14:paraId="106482C4" w14:textId="01CEC660" w:rsidR="00763610" w:rsidRPr="00E8689F" w:rsidRDefault="00567CE4" w:rsidP="003E1FE1">
            <w:pPr>
              <w:ind w:leftChars="200" w:left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763610" w:rsidRPr="00E8689F">
              <w:rPr>
                <w:rFonts w:ascii="Times New Roman" w:hAnsi="Times New Roman" w:cs="Times New Roman"/>
                <w:color w:val="000000"/>
              </w:rPr>
              <w:t>issing data</w:t>
            </w:r>
          </w:p>
        </w:tc>
        <w:tc>
          <w:tcPr>
            <w:tcW w:w="3685" w:type="dxa"/>
          </w:tcPr>
          <w:p w14:paraId="7AF956DE" w14:textId="37584C15" w:rsidR="00763610" w:rsidRPr="00E8689F" w:rsidRDefault="00A67763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>2966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11.</w:t>
            </w:r>
            <w:r w:rsidR="002316A0" w:rsidRPr="00E8689F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47366739" w14:textId="77777777" w:rsidTr="00CC5A2E">
        <w:trPr>
          <w:trHeight w:val="135"/>
        </w:trPr>
        <w:tc>
          <w:tcPr>
            <w:tcW w:w="4815" w:type="dxa"/>
          </w:tcPr>
          <w:p w14:paraId="2584E3F6" w14:textId="179D9754" w:rsidR="00D840AA" w:rsidRPr="00E8689F" w:rsidRDefault="00763610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Platelet count on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day</w:t>
            </w:r>
            <w:r w:rsid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1</w:t>
            </w:r>
            <w:r w:rsidR="00B06CC1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, </w:t>
            </w:r>
            <w:r w:rsidR="00B06CC1" w:rsidRPr="00E8689F">
              <w:rPr>
                <w:rFonts w:ascii="Times New Roman" w:hAnsi="Times New Roman" w:cs="Times New Roman"/>
                <w:b/>
                <w:bCs/>
                <w:color w:val="000000"/>
              </w:rPr>
              <w:t>×10</w:t>
            </w:r>
            <w:r w:rsidR="00B06CC1" w:rsidRPr="00E8689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="00B06CC1" w:rsidRPr="00E8689F">
              <w:rPr>
                <w:rFonts w:ascii="Times New Roman" w:hAnsi="Times New Roman" w:cs="Times New Roman"/>
                <w:b/>
                <w:bCs/>
                <w:color w:val="000000"/>
              </w:rPr>
              <w:t>/μL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median (IQR)</w:t>
            </w:r>
          </w:p>
        </w:tc>
        <w:tc>
          <w:tcPr>
            <w:tcW w:w="3685" w:type="dxa"/>
          </w:tcPr>
          <w:p w14:paraId="762A1361" w14:textId="4C7F6E0D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181 </w:t>
            </w:r>
            <w:r w:rsidR="00B06CC1" w:rsidRPr="00E8689F">
              <w:rPr>
                <w:rFonts w:ascii="Times New Roman" w:eastAsia="Hiragino Kaku Gothic ProN" w:hAnsi="Times New Roman" w:cs="Times New Roman"/>
                <w:color w:val="000000"/>
              </w:rPr>
              <w:t>(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25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5</w:t>
            </w:r>
            <w:r w:rsidR="00B06CC1" w:rsidRPr="00E8689F">
              <w:rPr>
                <w:rFonts w:ascii="Times New Roman" w:eastAsia="Hiragino Kaku Gothic ProN" w:hAnsi="Times New Roman" w:cs="Times New Roman"/>
                <w:color w:val="000000"/>
              </w:rPr>
              <w:t>1)</w:t>
            </w:r>
          </w:p>
        </w:tc>
      </w:tr>
      <w:tr w:rsidR="00D840AA" w:rsidRPr="00015127" w14:paraId="258E2CDE" w14:textId="77777777" w:rsidTr="00CC5A2E">
        <w:trPr>
          <w:trHeight w:val="135"/>
        </w:trPr>
        <w:tc>
          <w:tcPr>
            <w:tcW w:w="4815" w:type="dxa"/>
          </w:tcPr>
          <w:p w14:paraId="7BECAE0F" w14:textId="13C33D6C" w:rsidR="007B6A96" w:rsidRPr="00E8689F" w:rsidRDefault="00763610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Platelet count on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day</w:t>
            </w:r>
            <w:r w:rsid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2</w:t>
            </w:r>
            <w:r w:rsidR="00B06CC1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</w:t>
            </w:r>
            <w:r w:rsidR="00B06CC1" w:rsidRPr="00E8689F">
              <w:rPr>
                <w:rFonts w:ascii="Times New Roman" w:hAnsi="Times New Roman" w:cs="Times New Roman"/>
                <w:b/>
                <w:bCs/>
                <w:color w:val="000000"/>
              </w:rPr>
              <w:t>×10</w:t>
            </w:r>
            <w:r w:rsidR="00B06CC1" w:rsidRPr="00E8689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="00B06CC1" w:rsidRPr="00E8689F">
              <w:rPr>
                <w:rFonts w:ascii="Times New Roman" w:hAnsi="Times New Roman" w:cs="Times New Roman"/>
                <w:b/>
                <w:bCs/>
                <w:color w:val="000000"/>
              </w:rPr>
              <w:t>/μL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median (IQR)</w:t>
            </w:r>
          </w:p>
          <w:p w14:paraId="0D22E0A2" w14:textId="41DE80BE" w:rsidR="00D840AA" w:rsidRPr="00E8689F" w:rsidRDefault="00D840AA" w:rsidP="003E1FE1">
            <w:pPr>
              <w:ind w:leftChars="200" w:left="48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</w:tc>
        <w:tc>
          <w:tcPr>
            <w:tcW w:w="3685" w:type="dxa"/>
          </w:tcPr>
          <w:p w14:paraId="7125ABA4" w14:textId="4D36A9CA" w:rsidR="00C54A52" w:rsidRPr="00E8689F" w:rsidRDefault="00D840AA" w:rsidP="003E1FE1">
            <w:pPr>
              <w:rPr>
                <w:rFonts w:ascii="Times New Roman" w:eastAsia="Hiragino Kaku Gothic ProN" w:hAnsi="Times New Roman" w:cs="Times New Roman" w:hint="eastAsia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174 </w:t>
            </w:r>
            <w:r w:rsidR="00B06CC1" w:rsidRPr="00E8689F">
              <w:rPr>
                <w:rFonts w:ascii="Times New Roman" w:eastAsia="Hiragino Kaku Gothic ProN" w:hAnsi="Times New Roman" w:cs="Times New Roman"/>
                <w:color w:val="000000"/>
              </w:rPr>
              <w:t>(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17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42</w:t>
            </w:r>
            <w:r w:rsidR="00B06CC1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  <w:p w14:paraId="0E10620C" w14:textId="4E6F1AFB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</w:rPr>
              <w:t>412</w:t>
            </w:r>
            <w:r w:rsidR="00023299">
              <w:rPr>
                <w:rFonts w:ascii="Times New Roman" w:hAnsi="Times New Roman" w:cs="Times New Roman"/>
              </w:rPr>
              <w:t>2</w:t>
            </w:r>
            <w:r w:rsidR="00B06CC1" w:rsidRPr="00E8689F">
              <w:rPr>
                <w:rFonts w:ascii="Times New Roman" w:hAnsi="Times New Roman" w:cs="Times New Roman"/>
              </w:rPr>
              <w:t xml:space="preserve"> (</w:t>
            </w:r>
            <w:r w:rsidR="002316A0" w:rsidRPr="00E8689F">
              <w:rPr>
                <w:rFonts w:ascii="Times New Roman" w:hAnsi="Times New Roman" w:cs="Times New Roman"/>
              </w:rPr>
              <w:t>15.7</w:t>
            </w:r>
            <w:r w:rsidR="00B06CC1" w:rsidRPr="00E8689F">
              <w:rPr>
                <w:rFonts w:ascii="Times New Roman" w:hAnsi="Times New Roman" w:cs="Times New Roman"/>
              </w:rPr>
              <w:t>)</w:t>
            </w:r>
          </w:p>
        </w:tc>
      </w:tr>
      <w:tr w:rsidR="00B06CC1" w:rsidRPr="00015127" w14:paraId="3BEC893F" w14:textId="77777777" w:rsidTr="00CC5A2E">
        <w:trPr>
          <w:trHeight w:val="135"/>
        </w:trPr>
        <w:tc>
          <w:tcPr>
            <w:tcW w:w="4815" w:type="dxa"/>
          </w:tcPr>
          <w:p w14:paraId="2C962914" w14:textId="22CA730D" w:rsidR="00B06CC1" w:rsidRPr="00E8689F" w:rsidRDefault="00B06CC1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Rate of platelet decrease, %, median (IQR)</w:t>
            </w:r>
          </w:p>
        </w:tc>
        <w:tc>
          <w:tcPr>
            <w:tcW w:w="3685" w:type="dxa"/>
          </w:tcPr>
          <w:p w14:paraId="17B2A83A" w14:textId="38B2DEBA" w:rsidR="00B06CC1" w:rsidRPr="00E8689F" w:rsidRDefault="00B06CC1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4.6 (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7.1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17)</w:t>
            </w:r>
          </w:p>
        </w:tc>
      </w:tr>
      <w:tr w:rsidR="006E6C15" w:rsidRPr="00015127" w14:paraId="3F76D7DB" w14:textId="77777777" w:rsidTr="00CC5A2E">
        <w:trPr>
          <w:trHeight w:val="150"/>
        </w:trPr>
        <w:tc>
          <w:tcPr>
            <w:tcW w:w="4815" w:type="dxa"/>
          </w:tcPr>
          <w:p w14:paraId="7E7DE25A" w14:textId="2F4002AA" w:rsidR="006E6C15" w:rsidRPr="00E8689F" w:rsidRDefault="006E6C15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hAnsi="Times New Roman" w:cs="Times New Roman"/>
                <w:b/>
                <w:bCs/>
                <w:color w:val="000000"/>
              </w:rPr>
              <w:t>SOFA score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median (IQR), median (IQR)</w:t>
            </w:r>
          </w:p>
        </w:tc>
        <w:tc>
          <w:tcPr>
            <w:tcW w:w="3685" w:type="dxa"/>
          </w:tcPr>
          <w:p w14:paraId="3E618D4F" w14:textId="41174FC0" w:rsidR="006E6C15" w:rsidRPr="00E8689F" w:rsidRDefault="006E6C15" w:rsidP="003E1FE1">
            <w:pPr>
              <w:rPr>
                <w:rFonts w:ascii="Times New Roman" w:eastAsia="Hiragino Kaku Gothic Pro W3" w:hAnsi="Times New Roman" w:cs="Times New Roman"/>
              </w:rPr>
            </w:pPr>
            <w:r w:rsidRPr="00E8689F">
              <w:rPr>
                <w:rFonts w:ascii="Times New Roman" w:eastAsia="Hiragino Kaku Gothic Pro W3" w:hAnsi="Times New Roman" w:cs="Times New Roman"/>
              </w:rPr>
              <w:t>7 (5</w:t>
            </w:r>
            <w:r w:rsidR="00DF3B95">
              <w:rPr>
                <w:rFonts w:ascii="Times New Roman" w:eastAsia="Hiragino Kaku Gothic Pro W3" w:hAnsi="Times New Roman" w:cs="Times New Roman"/>
              </w:rPr>
              <w:t>–</w:t>
            </w:r>
            <w:r w:rsidRPr="00E8689F">
              <w:rPr>
                <w:rFonts w:ascii="Times New Roman" w:eastAsia="Hiragino Kaku Gothic Pro W3" w:hAnsi="Times New Roman" w:cs="Times New Roman"/>
              </w:rPr>
              <w:t>10)</w:t>
            </w:r>
          </w:p>
        </w:tc>
      </w:tr>
      <w:tr w:rsidR="00D840AA" w:rsidRPr="00015127" w14:paraId="2F3C8049" w14:textId="77777777" w:rsidTr="00CC5A2E">
        <w:trPr>
          <w:trHeight w:val="150"/>
        </w:trPr>
        <w:tc>
          <w:tcPr>
            <w:tcW w:w="4815" w:type="dxa"/>
          </w:tcPr>
          <w:p w14:paraId="5A5C1790" w14:textId="3F4A88D3" w:rsidR="00D840AA" w:rsidRPr="00E8689F" w:rsidRDefault="00D840AA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SOFA score without hematology 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component</w:t>
            </w:r>
          </w:p>
        </w:tc>
        <w:tc>
          <w:tcPr>
            <w:tcW w:w="3685" w:type="dxa"/>
          </w:tcPr>
          <w:p w14:paraId="1A00E421" w14:textId="6779882A" w:rsidR="00D840AA" w:rsidRPr="00E8689F" w:rsidRDefault="00763610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4 (3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="00D840AA" w:rsidRPr="00E8689F">
              <w:rPr>
                <w:rFonts w:ascii="Times New Roman" w:eastAsia="Hiragino Kaku Gothic ProN" w:hAnsi="Times New Roman" w:cs="Times New Roman"/>
                <w:color w:val="000000"/>
              </w:rPr>
              <w:t>7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5E761560" w14:textId="77777777" w:rsidTr="00CC5A2E">
        <w:trPr>
          <w:trHeight w:val="135"/>
        </w:trPr>
        <w:tc>
          <w:tcPr>
            <w:tcW w:w="4815" w:type="dxa"/>
            <w:hideMark/>
          </w:tcPr>
          <w:p w14:paraId="43B8C51E" w14:textId="38B48E1E" w:rsidR="00D840AA" w:rsidRPr="00E8689F" w:rsidRDefault="00083EFF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    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Circulatory 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component</w:t>
            </w:r>
          </w:p>
          <w:p w14:paraId="3F123022" w14:textId="4012AE8B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7CD6A5C" w14:textId="3C69A646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0 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>(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0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1A9EE300" w14:textId="77777777" w:rsidTr="00CC5A2E">
        <w:trPr>
          <w:trHeight w:val="135"/>
        </w:trPr>
        <w:tc>
          <w:tcPr>
            <w:tcW w:w="4815" w:type="dxa"/>
          </w:tcPr>
          <w:p w14:paraId="731EE86D" w14:textId="386331C1" w:rsidR="00763610" w:rsidRPr="00E8689F" w:rsidRDefault="00763610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Hematology component</w:t>
            </w:r>
          </w:p>
        </w:tc>
        <w:tc>
          <w:tcPr>
            <w:tcW w:w="3685" w:type="dxa"/>
          </w:tcPr>
          <w:p w14:paraId="03C794AA" w14:textId="3C1C9E4D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0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0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398F4B3F" w14:textId="77777777" w:rsidTr="00CC5A2E">
        <w:trPr>
          <w:trHeight w:val="150"/>
        </w:trPr>
        <w:tc>
          <w:tcPr>
            <w:tcW w:w="4815" w:type="dxa"/>
            <w:hideMark/>
          </w:tcPr>
          <w:p w14:paraId="6C72FFE2" w14:textId="52D9567F" w:rsidR="00D840AA" w:rsidRPr="00E8689F" w:rsidRDefault="00763610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Hepatology 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component, median (IQR)</w:t>
            </w:r>
          </w:p>
          <w:p w14:paraId="12CF70E6" w14:textId="77777777" w:rsidR="00D840AA" w:rsidRPr="00E8689F" w:rsidRDefault="00D840AA" w:rsidP="003E1FE1">
            <w:pPr>
              <w:ind w:leftChars="200" w:left="48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  <w:p w14:paraId="5C77350A" w14:textId="4E213ECC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62D130F" w14:textId="463CC938" w:rsidR="00D840AA" w:rsidRPr="00E8689F" w:rsidRDefault="00B06CC1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0 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>(</w:t>
            </w:r>
            <w:r w:rsidR="00D840AA" w:rsidRPr="00E8689F">
              <w:rPr>
                <w:rFonts w:ascii="Times New Roman" w:eastAsia="Hiragino Kaku Gothic ProN" w:hAnsi="Times New Roman" w:cs="Times New Roman"/>
                <w:color w:val="000000"/>
              </w:rPr>
              <w:t>0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="00D840AA" w:rsidRPr="00E8689F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  <w:p w14:paraId="643AA9C1" w14:textId="5812C6CE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</w:rPr>
              <w:t>97</w:t>
            </w:r>
            <w:r w:rsidR="00716FB5">
              <w:rPr>
                <w:rFonts w:ascii="Times New Roman" w:hAnsi="Times New Roman" w:cs="Times New Roman"/>
              </w:rPr>
              <w:t>67</w:t>
            </w:r>
            <w:r w:rsidR="007B6A96" w:rsidRPr="00E8689F">
              <w:rPr>
                <w:rFonts w:ascii="Times New Roman" w:hAnsi="Times New Roman" w:cs="Times New Roman"/>
              </w:rPr>
              <w:t xml:space="preserve"> (</w:t>
            </w:r>
            <w:r w:rsidR="002316A0" w:rsidRPr="00E8689F">
              <w:rPr>
                <w:rFonts w:ascii="Times New Roman" w:hAnsi="Times New Roman" w:cs="Times New Roman"/>
              </w:rPr>
              <w:t>38.1</w:t>
            </w:r>
            <w:r w:rsidR="007B6A96" w:rsidRPr="00E8689F">
              <w:rPr>
                <w:rFonts w:ascii="Times New Roman" w:hAnsi="Times New Roman" w:cs="Times New Roman"/>
              </w:rPr>
              <w:t>)</w:t>
            </w:r>
          </w:p>
        </w:tc>
      </w:tr>
      <w:tr w:rsidR="00D840AA" w:rsidRPr="00015127" w14:paraId="341EB9C2" w14:textId="77777777" w:rsidTr="00CC5A2E">
        <w:trPr>
          <w:trHeight w:val="135"/>
        </w:trPr>
        <w:tc>
          <w:tcPr>
            <w:tcW w:w="4815" w:type="dxa"/>
            <w:hideMark/>
          </w:tcPr>
          <w:p w14:paraId="6DEB03A4" w14:textId="50788B9C" w:rsidR="00D840AA" w:rsidRPr="00E8689F" w:rsidRDefault="00763610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Neurological component</w:t>
            </w:r>
            <w:r w:rsidR="00D840AA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</w:t>
            </w:r>
          </w:p>
          <w:p w14:paraId="6BF79593" w14:textId="77777777" w:rsidR="00D840AA" w:rsidRPr="00E8689F" w:rsidRDefault="00D840AA" w:rsidP="003E1FE1">
            <w:pPr>
              <w:ind w:leftChars="200" w:left="48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  <w:p w14:paraId="49468C93" w14:textId="43557CC6" w:rsidR="00D840AA" w:rsidRPr="00E8689F" w:rsidRDefault="00D840AA" w:rsidP="003E1F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5FC03CEC" w14:textId="25003B18" w:rsidR="00D840AA" w:rsidRPr="00E8689F" w:rsidRDefault="00B06CC1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1 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>(0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>3)</w:t>
            </w:r>
          </w:p>
          <w:p w14:paraId="328BB154" w14:textId="24950940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</w:rPr>
              <w:t>54</w:t>
            </w:r>
            <w:r w:rsidR="00716FB5">
              <w:rPr>
                <w:rFonts w:ascii="Times New Roman" w:hAnsi="Times New Roman" w:cs="Times New Roman"/>
              </w:rPr>
              <w:t>08</w:t>
            </w:r>
            <w:r w:rsidR="007B6A96" w:rsidRPr="00E8689F">
              <w:rPr>
                <w:rFonts w:ascii="Times New Roman" w:hAnsi="Times New Roman" w:cs="Times New Roman"/>
              </w:rPr>
              <w:t xml:space="preserve"> (</w:t>
            </w:r>
            <w:r w:rsidR="002316A0" w:rsidRPr="00E8689F">
              <w:rPr>
                <w:rFonts w:ascii="Times New Roman" w:hAnsi="Times New Roman" w:cs="Times New Roman"/>
              </w:rPr>
              <w:t>20.7</w:t>
            </w:r>
            <w:r w:rsidR="007B6A96" w:rsidRPr="00E8689F">
              <w:rPr>
                <w:rFonts w:ascii="Times New Roman" w:hAnsi="Times New Roman" w:cs="Times New Roman"/>
              </w:rPr>
              <w:t>)</w:t>
            </w:r>
          </w:p>
        </w:tc>
      </w:tr>
      <w:tr w:rsidR="00D840AA" w:rsidRPr="00015127" w14:paraId="2434000C" w14:textId="77777777" w:rsidTr="00CC5A2E">
        <w:trPr>
          <w:trHeight w:val="135"/>
        </w:trPr>
        <w:tc>
          <w:tcPr>
            <w:tcW w:w="4815" w:type="dxa"/>
          </w:tcPr>
          <w:p w14:paraId="7EF22943" w14:textId="3B90B8FD" w:rsidR="007B6A96" w:rsidRPr="00E8689F" w:rsidRDefault="00763610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Renal component</w:t>
            </w:r>
          </w:p>
          <w:p w14:paraId="75C7C65D" w14:textId="5477472B" w:rsidR="00D840AA" w:rsidRPr="00E8689F" w:rsidRDefault="00D840AA" w:rsidP="003E1FE1">
            <w:pPr>
              <w:ind w:leftChars="200" w:left="48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</w:tc>
        <w:tc>
          <w:tcPr>
            <w:tcW w:w="3685" w:type="dxa"/>
          </w:tcPr>
          <w:p w14:paraId="778F1017" w14:textId="14E7C1B7" w:rsidR="00D840AA" w:rsidRPr="00E8689F" w:rsidRDefault="00B06CC1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 (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>0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3) </w:t>
            </w:r>
          </w:p>
          <w:p w14:paraId="0C11DC10" w14:textId="73C251EA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hAnsi="Times New Roman" w:cs="Times New Roman"/>
              </w:rPr>
              <w:t>993</w:t>
            </w:r>
            <w:r w:rsidR="007B6A96" w:rsidRPr="00E8689F">
              <w:rPr>
                <w:rFonts w:ascii="Times New Roman" w:hAnsi="Times New Roman" w:cs="Times New Roman"/>
              </w:rPr>
              <w:t xml:space="preserve"> (</w:t>
            </w:r>
            <w:r w:rsidR="002316A0" w:rsidRPr="00E8689F">
              <w:rPr>
                <w:rFonts w:ascii="Times New Roman" w:hAnsi="Times New Roman" w:cs="Times New Roman"/>
              </w:rPr>
              <w:t>3.79</w:t>
            </w:r>
            <w:r w:rsidR="007B6A96" w:rsidRPr="00E8689F">
              <w:rPr>
                <w:rFonts w:ascii="Times New Roman" w:hAnsi="Times New Roman" w:cs="Times New Roman"/>
              </w:rPr>
              <w:t>)</w:t>
            </w:r>
          </w:p>
        </w:tc>
      </w:tr>
      <w:tr w:rsidR="00D840AA" w:rsidRPr="00015127" w14:paraId="1667FCA6" w14:textId="77777777" w:rsidTr="00CC5A2E">
        <w:trPr>
          <w:trHeight w:val="135"/>
        </w:trPr>
        <w:tc>
          <w:tcPr>
            <w:tcW w:w="4815" w:type="dxa"/>
            <w:hideMark/>
          </w:tcPr>
          <w:p w14:paraId="4DA16B7D" w14:textId="3A15892B" w:rsidR="00D840AA" w:rsidRPr="00E8689F" w:rsidRDefault="00763610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Respiratory component</w:t>
            </w:r>
          </w:p>
          <w:p w14:paraId="44A576DF" w14:textId="77777777" w:rsidR="00D840AA" w:rsidRPr="00E8689F" w:rsidRDefault="00D840AA" w:rsidP="003E1FE1">
            <w:pPr>
              <w:ind w:leftChars="200" w:left="48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  <w:p w14:paraId="19C923F1" w14:textId="79F2829B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71F08D4B" w14:textId="19FF5396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2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2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="00763610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3) </w:t>
            </w:r>
          </w:p>
          <w:p w14:paraId="54748D92" w14:textId="370B1A77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9</w:t>
            </w:r>
            <w:r w:rsidR="00716FB5">
              <w:rPr>
                <w:rFonts w:ascii="Times New Roman" w:eastAsia="Hiragino Kaku Gothic ProN" w:hAnsi="Times New Roman" w:cs="Times New Roman"/>
                <w:color w:val="000000"/>
              </w:rPr>
              <w:t>560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</w:t>
            </w:r>
            <w:r w:rsidR="002316A0" w:rsidRPr="00E8689F">
              <w:rPr>
                <w:rFonts w:ascii="Times New Roman" w:eastAsia="Hiragino Kaku Gothic ProN" w:hAnsi="Times New Roman" w:cs="Times New Roman"/>
                <w:color w:val="000000"/>
              </w:rPr>
              <w:t>38.1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0D106EB9" w14:textId="77777777" w:rsidTr="00CC5A2E">
        <w:trPr>
          <w:trHeight w:val="150"/>
        </w:trPr>
        <w:tc>
          <w:tcPr>
            <w:tcW w:w="4815" w:type="dxa"/>
            <w:hideMark/>
          </w:tcPr>
          <w:p w14:paraId="4D2B68F0" w14:textId="304FDF15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APACHE</w:t>
            </w:r>
            <w:r w:rsidR="006E6C15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IV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score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median (IQR)</w:t>
            </w:r>
          </w:p>
          <w:p w14:paraId="156599DB" w14:textId="77777777" w:rsidR="00D840AA" w:rsidRPr="00E8689F" w:rsidRDefault="00D840AA" w:rsidP="003E1FE1">
            <w:pPr>
              <w:ind w:leftChars="200" w:left="48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  <w:p w14:paraId="2E542148" w14:textId="1C7337EE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hideMark/>
          </w:tcPr>
          <w:p w14:paraId="30D36B2B" w14:textId="73366D9E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64 (50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81)</w:t>
            </w:r>
          </w:p>
          <w:p w14:paraId="6C8D8ABD" w14:textId="33EDD066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ＭＳ 明朝" w:hAnsi="Times New Roman" w:cs="Times New Roman"/>
              </w:rPr>
              <w:t>381</w:t>
            </w:r>
            <w:r w:rsidR="00716FB5">
              <w:rPr>
                <w:rFonts w:ascii="Times New Roman" w:eastAsia="ＭＳ 明朝" w:hAnsi="Times New Roman" w:cs="Times New Roman"/>
              </w:rPr>
              <w:t>6</w:t>
            </w:r>
            <w:r w:rsidR="007B6A96" w:rsidRPr="00E8689F">
              <w:rPr>
                <w:rFonts w:ascii="Times New Roman" w:eastAsia="ＭＳ 明朝" w:hAnsi="Times New Roman" w:cs="Times New Roman"/>
              </w:rPr>
              <w:t xml:space="preserve"> (</w:t>
            </w:r>
            <w:r w:rsidR="002316A0" w:rsidRPr="00E8689F">
              <w:rPr>
                <w:rFonts w:ascii="Times New Roman" w:eastAsia="ＭＳ 明朝" w:hAnsi="Times New Roman" w:cs="Times New Roman"/>
              </w:rPr>
              <w:t>14.6</w:t>
            </w:r>
            <w:r w:rsidR="007B6A96" w:rsidRPr="00E8689F">
              <w:rPr>
                <w:rFonts w:ascii="Times New Roman" w:eastAsia="ＭＳ 明朝" w:hAnsi="Times New Roman" w:cs="Times New Roman"/>
              </w:rPr>
              <w:t>)</w:t>
            </w:r>
          </w:p>
        </w:tc>
      </w:tr>
      <w:tr w:rsidR="00D840AA" w:rsidRPr="00015127" w14:paraId="00C7E52F" w14:textId="77777777" w:rsidTr="00CC5A2E">
        <w:trPr>
          <w:trHeight w:val="135"/>
        </w:trPr>
        <w:tc>
          <w:tcPr>
            <w:tcW w:w="4815" w:type="dxa"/>
            <w:hideMark/>
          </w:tcPr>
          <w:p w14:paraId="0E214F7A" w14:textId="2AB3FA6F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APS </w:t>
            </w:r>
            <w:r w:rsidR="006E6C15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III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score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median (IQR)</w:t>
            </w:r>
          </w:p>
          <w:p w14:paraId="4A745EA3" w14:textId="2EF2A475" w:rsidR="00D840AA" w:rsidRPr="00E8689F" w:rsidRDefault="00D840AA" w:rsidP="003E1FE1">
            <w:pPr>
              <w:ind w:leftChars="200" w:left="48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missing data, n (%)</w:t>
            </w:r>
          </w:p>
        </w:tc>
        <w:tc>
          <w:tcPr>
            <w:tcW w:w="3685" w:type="dxa"/>
            <w:hideMark/>
          </w:tcPr>
          <w:p w14:paraId="51AB5222" w14:textId="0A183539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50 (38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66)</w:t>
            </w:r>
          </w:p>
          <w:p w14:paraId="6D5F6C3A" w14:textId="2AF23EE6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ＭＳ 明朝" w:hAnsi="Times New Roman" w:cs="Times New Roman"/>
              </w:rPr>
              <w:t>382</w:t>
            </w:r>
            <w:r w:rsidR="00716FB5">
              <w:rPr>
                <w:rFonts w:ascii="Times New Roman" w:eastAsia="ＭＳ 明朝" w:hAnsi="Times New Roman" w:cs="Times New Roman"/>
              </w:rPr>
              <w:t>0</w:t>
            </w:r>
            <w:r w:rsidR="007B6A96" w:rsidRPr="00E8689F">
              <w:rPr>
                <w:rFonts w:ascii="Times New Roman" w:eastAsia="ＭＳ 明朝" w:hAnsi="Times New Roman" w:cs="Times New Roman"/>
              </w:rPr>
              <w:t xml:space="preserve"> (</w:t>
            </w:r>
            <w:r w:rsidR="002316A0" w:rsidRPr="00E8689F">
              <w:rPr>
                <w:rFonts w:ascii="Times New Roman" w:eastAsia="ＭＳ 明朝" w:hAnsi="Times New Roman" w:cs="Times New Roman"/>
              </w:rPr>
              <w:t>14.6</w:t>
            </w:r>
            <w:r w:rsidR="007B6A96" w:rsidRPr="00E8689F">
              <w:rPr>
                <w:rFonts w:ascii="Times New Roman" w:eastAsia="ＭＳ 明朝" w:hAnsi="Times New Roman" w:cs="Times New Roman"/>
              </w:rPr>
              <w:t>)</w:t>
            </w:r>
          </w:p>
        </w:tc>
      </w:tr>
      <w:tr w:rsidR="00D840AA" w:rsidRPr="00015127" w14:paraId="6E3A2D75" w14:textId="77777777" w:rsidTr="00CC5A2E">
        <w:trPr>
          <w:trHeight w:val="135"/>
        </w:trPr>
        <w:tc>
          <w:tcPr>
            <w:tcW w:w="4815" w:type="dxa"/>
            <w:hideMark/>
          </w:tcPr>
          <w:p w14:paraId="0FAFF626" w14:textId="6988F6A8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Treatment on day</w:t>
            </w:r>
            <w:r w:rsid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1</w:t>
            </w:r>
            <w:r w:rsidR="007B6A96" w:rsidRPr="00E8689F">
              <w:rPr>
                <w:rFonts w:ascii="Times New Roman" w:eastAsia="Hiragino Kaku Gothic ProN" w:hAnsi="Times New Roman" w:cs="Times New Roman"/>
                <w:color w:val="000000"/>
              </w:rPr>
              <w:t>,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3685" w:type="dxa"/>
            <w:hideMark/>
          </w:tcPr>
          <w:p w14:paraId="6C82BA83" w14:textId="1FED86C7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</w:p>
        </w:tc>
      </w:tr>
      <w:tr w:rsidR="00F0426C" w:rsidRPr="00015127" w14:paraId="674B822D" w14:textId="77777777" w:rsidTr="00CC5A2E">
        <w:trPr>
          <w:trHeight w:val="150"/>
        </w:trPr>
        <w:tc>
          <w:tcPr>
            <w:tcW w:w="4815" w:type="dxa"/>
          </w:tcPr>
          <w:p w14:paraId="200377B6" w14:textId="723A5850" w:rsidR="00F0426C" w:rsidRPr="00E8689F" w:rsidRDefault="00F0426C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Mechanical ventilation</w:t>
            </w:r>
          </w:p>
        </w:tc>
        <w:tc>
          <w:tcPr>
            <w:tcW w:w="3685" w:type="dxa"/>
          </w:tcPr>
          <w:p w14:paraId="4014569C" w14:textId="1B8AE2BC" w:rsidR="00F0426C" w:rsidRPr="00E8689F" w:rsidRDefault="00F0426C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 W3" w:hAnsi="Times New Roman" w:cs="Times New Roman"/>
              </w:rPr>
              <w:t>1925 (7.3)</w:t>
            </w:r>
          </w:p>
        </w:tc>
      </w:tr>
      <w:tr w:rsidR="00D840AA" w:rsidRPr="00015127" w14:paraId="78D3DC22" w14:textId="77777777" w:rsidTr="00CC5A2E">
        <w:trPr>
          <w:trHeight w:val="150"/>
        </w:trPr>
        <w:tc>
          <w:tcPr>
            <w:tcW w:w="4815" w:type="dxa"/>
            <w:hideMark/>
          </w:tcPr>
          <w:p w14:paraId="48EEDF75" w14:textId="25D5F320" w:rsidR="00D840AA" w:rsidRPr="00E8689F" w:rsidRDefault="0076361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Heparin</w:t>
            </w:r>
          </w:p>
        </w:tc>
        <w:tc>
          <w:tcPr>
            <w:tcW w:w="3685" w:type="dxa"/>
            <w:hideMark/>
          </w:tcPr>
          <w:p w14:paraId="0EFF7262" w14:textId="68397B5D" w:rsidR="00D840AA" w:rsidRPr="00E8689F" w:rsidRDefault="00D840AA" w:rsidP="003E1FE1">
            <w:pPr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78</w:t>
            </w:r>
            <w:r w:rsidR="001914B3">
              <w:rPr>
                <w:rFonts w:ascii="Times New Roman" w:eastAsia="Hiragino Kaku Gothic ProN" w:hAnsi="Times New Roman" w:cs="Times New Roman"/>
                <w:color w:val="000000"/>
              </w:rPr>
              <w:t>08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29.8)</w:t>
            </w:r>
          </w:p>
        </w:tc>
      </w:tr>
      <w:tr w:rsidR="00B54263" w:rsidRPr="00015127" w14:paraId="7B68BF54" w14:textId="77777777" w:rsidTr="00CC5A2E">
        <w:trPr>
          <w:trHeight w:val="135"/>
        </w:trPr>
        <w:tc>
          <w:tcPr>
            <w:tcW w:w="4815" w:type="dxa"/>
          </w:tcPr>
          <w:p w14:paraId="5D0DC808" w14:textId="019DF04C" w:rsidR="00B54263" w:rsidRPr="00E8689F" w:rsidRDefault="00B54263" w:rsidP="003E1FE1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B54263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3685" w:type="dxa"/>
          </w:tcPr>
          <w:p w14:paraId="74BFC155" w14:textId="798F0DCF" w:rsidR="00B54263" w:rsidRPr="00E8689F" w:rsidRDefault="00B54263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40</w:t>
            </w:r>
            <w:r w:rsidR="001914B3">
              <w:rPr>
                <w:rFonts w:ascii="Times New Roman" w:eastAsia="Hiragino Kaku Gothic ProN" w:hAnsi="Times New Roman" w:cs="Times New Roman"/>
                <w:color w:val="000000"/>
              </w:rPr>
              <w:t>3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 (5.4)</w:t>
            </w:r>
          </w:p>
        </w:tc>
      </w:tr>
      <w:tr w:rsidR="00B54263" w:rsidRPr="00015127" w14:paraId="280CC15A" w14:textId="77777777" w:rsidTr="00CC5A2E">
        <w:trPr>
          <w:trHeight w:val="135"/>
        </w:trPr>
        <w:tc>
          <w:tcPr>
            <w:tcW w:w="4815" w:type="dxa"/>
          </w:tcPr>
          <w:p w14:paraId="7C80F79E" w14:textId="08071709" w:rsidR="00B54263" w:rsidRPr="00E8689F" w:rsidRDefault="00B54263" w:rsidP="003E1FE1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B54263">
              <w:rPr>
                <w:rFonts w:ascii="Times New Roman" w:hAnsi="Times New Roman" w:cs="Times New Roman"/>
                <w:color w:val="000000"/>
              </w:rPr>
              <w:t>Ceftriaxone</w:t>
            </w:r>
          </w:p>
        </w:tc>
        <w:tc>
          <w:tcPr>
            <w:tcW w:w="3685" w:type="dxa"/>
          </w:tcPr>
          <w:p w14:paraId="7AA85D35" w14:textId="422FE7A8" w:rsidR="00B54263" w:rsidRPr="00E8689F" w:rsidRDefault="00B54263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80</w:t>
            </w:r>
            <w:r w:rsidR="001914B3">
              <w:rPr>
                <w:rFonts w:ascii="Times New Roman" w:eastAsia="Hiragino Kaku Gothic ProN" w:hAnsi="Times New Roman" w:cs="Times New Roman"/>
                <w:color w:val="000000"/>
              </w:rPr>
              <w:t>5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 (6.9)</w:t>
            </w:r>
          </w:p>
        </w:tc>
      </w:tr>
      <w:tr w:rsidR="0077110F" w:rsidRPr="00015127" w14:paraId="029FF980" w14:textId="77777777" w:rsidTr="00CC5A2E">
        <w:trPr>
          <w:trHeight w:val="135"/>
        </w:trPr>
        <w:tc>
          <w:tcPr>
            <w:tcW w:w="4815" w:type="dxa"/>
          </w:tcPr>
          <w:p w14:paraId="3E0AFDE2" w14:textId="01B050B3" w:rsidR="0077110F" w:rsidRPr="00B54263" w:rsidRDefault="0077110F" w:rsidP="003E1FE1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B54263">
              <w:rPr>
                <w:rFonts w:ascii="Times New Roman" w:hAnsi="Times New Roman" w:cs="Times New Roman"/>
                <w:color w:val="000000"/>
              </w:rPr>
              <w:t>Levofloxacin</w:t>
            </w:r>
          </w:p>
        </w:tc>
        <w:tc>
          <w:tcPr>
            <w:tcW w:w="3685" w:type="dxa"/>
          </w:tcPr>
          <w:p w14:paraId="46BAAD87" w14:textId="5403EDC6" w:rsidR="0077110F" w:rsidRDefault="0077110F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>3</w:t>
            </w:r>
            <w:r w:rsidR="001914B3">
              <w:rPr>
                <w:rFonts w:ascii="Times New Roman" w:eastAsia="Hiragino Kaku Gothic ProN" w:hAnsi="Times New Roman" w:cs="Times New Roman"/>
                <w:color w:val="000000"/>
              </w:rPr>
              <w:t>66</w:t>
            </w:r>
            <w:r>
              <w:rPr>
                <w:rFonts w:ascii="Times New Roman" w:eastAsia="Hiragino Kaku Gothic ProN" w:hAnsi="Times New Roman" w:cs="Times New Roman"/>
                <w:color w:val="000000"/>
              </w:rPr>
              <w:t xml:space="preserve"> (12.9)</w:t>
            </w:r>
          </w:p>
        </w:tc>
      </w:tr>
      <w:tr w:rsidR="00B54263" w:rsidRPr="00015127" w14:paraId="5068CC5B" w14:textId="77777777" w:rsidTr="00CC5A2E">
        <w:trPr>
          <w:trHeight w:val="135"/>
        </w:trPr>
        <w:tc>
          <w:tcPr>
            <w:tcW w:w="4815" w:type="dxa"/>
          </w:tcPr>
          <w:p w14:paraId="13DBB2C4" w14:textId="73B4ABB6" w:rsidR="00B54263" w:rsidRPr="00E8689F" w:rsidRDefault="00B54263" w:rsidP="003E1FE1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B54263">
              <w:rPr>
                <w:rFonts w:ascii="Times New Roman" w:hAnsi="Times New Roman" w:cs="Times New Roman"/>
                <w:color w:val="000000"/>
              </w:rPr>
              <w:t>Meropenem</w:t>
            </w:r>
          </w:p>
        </w:tc>
        <w:tc>
          <w:tcPr>
            <w:tcW w:w="3685" w:type="dxa"/>
          </w:tcPr>
          <w:p w14:paraId="6E65BF4D" w14:textId="14C9F489" w:rsidR="00B54263" w:rsidRPr="00E13CBE" w:rsidRDefault="00B54263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13CBE">
              <w:rPr>
                <w:rFonts w:ascii="Times New Roman" w:eastAsia="Hiragino Kaku Gothic ProN" w:hAnsi="Times New Roman" w:cs="Times New Roman" w:hint="eastAsia"/>
                <w:color w:val="000000"/>
              </w:rPr>
              <w:t>7</w:t>
            </w: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>0</w:t>
            </w:r>
            <w:r w:rsidR="001914B3" w:rsidRPr="00E13CBE">
              <w:rPr>
                <w:rFonts w:ascii="Times New Roman" w:eastAsia="Hiragino Kaku Gothic ProN" w:hAnsi="Times New Roman" w:cs="Times New Roman"/>
                <w:color w:val="000000"/>
              </w:rPr>
              <w:t>5</w:t>
            </w: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 xml:space="preserve"> (2</w:t>
            </w:r>
            <w:r w:rsidR="00E13CBE">
              <w:rPr>
                <w:rFonts w:ascii="Times New Roman" w:eastAsia="Hiragino Kaku Gothic ProN" w:hAnsi="Times New Roman" w:cs="Times New Roman"/>
                <w:color w:val="000000"/>
              </w:rPr>
              <w:t>.</w:t>
            </w: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>7)</w:t>
            </w:r>
          </w:p>
        </w:tc>
      </w:tr>
      <w:tr w:rsidR="00B54263" w:rsidRPr="00015127" w14:paraId="4351368F" w14:textId="77777777" w:rsidTr="00CC5A2E">
        <w:trPr>
          <w:trHeight w:val="135"/>
        </w:trPr>
        <w:tc>
          <w:tcPr>
            <w:tcW w:w="4815" w:type="dxa"/>
          </w:tcPr>
          <w:p w14:paraId="5F74A1BD" w14:textId="71193E70" w:rsidR="00B54263" w:rsidRPr="00E8689F" w:rsidRDefault="00B54263" w:rsidP="003E1FE1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B54263">
              <w:rPr>
                <w:rFonts w:ascii="Times New Roman" w:hAnsi="Times New Roman" w:cs="Times New Roman"/>
                <w:color w:val="000000"/>
              </w:rPr>
              <w:t>Metronidazole</w:t>
            </w:r>
          </w:p>
        </w:tc>
        <w:tc>
          <w:tcPr>
            <w:tcW w:w="3685" w:type="dxa"/>
          </w:tcPr>
          <w:p w14:paraId="186DB1F8" w14:textId="69CF5A4A" w:rsidR="00B54263" w:rsidRPr="00E13CBE" w:rsidRDefault="00B54263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13CBE">
              <w:rPr>
                <w:rFonts w:ascii="Times New Roman" w:eastAsia="Hiragino Kaku Gothic ProN" w:hAnsi="Times New Roman" w:cs="Times New Roman" w:hint="eastAsia"/>
                <w:color w:val="000000"/>
              </w:rPr>
              <w:t>1</w:t>
            </w: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>14</w:t>
            </w:r>
            <w:r w:rsidR="00665B2A" w:rsidRPr="00E13CBE">
              <w:rPr>
                <w:rFonts w:ascii="Times New Roman" w:eastAsia="Hiragino Kaku Gothic ProN" w:hAnsi="Times New Roman" w:cs="Times New Roman"/>
                <w:color w:val="000000"/>
              </w:rPr>
              <w:t>1</w:t>
            </w: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 xml:space="preserve"> (4.4)</w:t>
            </w:r>
          </w:p>
        </w:tc>
      </w:tr>
      <w:tr w:rsidR="00D840AA" w:rsidRPr="00015127" w14:paraId="38F1B5B1" w14:textId="77777777" w:rsidTr="00CC5A2E">
        <w:trPr>
          <w:trHeight w:val="135"/>
        </w:trPr>
        <w:tc>
          <w:tcPr>
            <w:tcW w:w="4815" w:type="dxa"/>
            <w:hideMark/>
          </w:tcPr>
          <w:p w14:paraId="72B10FF1" w14:textId="042C3122" w:rsidR="00D840AA" w:rsidRPr="00E8689F" w:rsidRDefault="007B6A96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P</w:t>
            </w:r>
            <w:r w:rsidR="00763610" w:rsidRPr="00E8689F">
              <w:rPr>
                <w:rFonts w:ascii="Times New Roman" w:hAnsi="Times New Roman" w:cs="Times New Roman"/>
                <w:color w:val="000000"/>
              </w:rPr>
              <w:t>iperacillin/tazobactam</w:t>
            </w:r>
          </w:p>
        </w:tc>
        <w:tc>
          <w:tcPr>
            <w:tcW w:w="3685" w:type="dxa"/>
            <w:hideMark/>
          </w:tcPr>
          <w:p w14:paraId="0DBD79AE" w14:textId="5BABD281" w:rsidR="00D840AA" w:rsidRPr="00E13CBE" w:rsidRDefault="00D840AA" w:rsidP="003E1FE1">
            <w:pPr>
              <w:rPr>
                <w:rFonts w:ascii="Times New Roman" w:hAnsi="Times New Roman" w:cs="Times New Roman"/>
              </w:rPr>
            </w:pP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>566</w:t>
            </w:r>
            <w:r w:rsidR="00665B2A" w:rsidRPr="00E13CBE">
              <w:rPr>
                <w:rFonts w:ascii="Times New Roman" w:eastAsia="Hiragino Kaku Gothic ProN" w:hAnsi="Times New Roman" w:cs="Times New Roman"/>
                <w:color w:val="000000"/>
              </w:rPr>
              <w:t>0</w:t>
            </w: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 xml:space="preserve"> (21.6)</w:t>
            </w:r>
          </w:p>
        </w:tc>
      </w:tr>
      <w:tr w:rsidR="00D840AA" w:rsidRPr="00015127" w14:paraId="37BE55D1" w14:textId="77777777" w:rsidTr="00CC5A2E">
        <w:trPr>
          <w:trHeight w:val="150"/>
        </w:trPr>
        <w:tc>
          <w:tcPr>
            <w:tcW w:w="4815" w:type="dxa"/>
            <w:hideMark/>
          </w:tcPr>
          <w:p w14:paraId="2BD42AF5" w14:textId="095AFDFD" w:rsidR="00D840AA" w:rsidRPr="00E8689F" w:rsidRDefault="00763610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Vancomycin</w:t>
            </w:r>
          </w:p>
        </w:tc>
        <w:tc>
          <w:tcPr>
            <w:tcW w:w="3685" w:type="dxa"/>
            <w:hideMark/>
          </w:tcPr>
          <w:p w14:paraId="0580C2D0" w14:textId="2D57BF3A" w:rsidR="00D840AA" w:rsidRPr="00E13CBE" w:rsidRDefault="00D840AA" w:rsidP="003E1FE1">
            <w:pPr>
              <w:rPr>
                <w:rFonts w:ascii="Times New Roman" w:hAnsi="Times New Roman" w:cs="Times New Roman"/>
              </w:rPr>
            </w:pP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>92</w:t>
            </w:r>
            <w:r w:rsidR="00665B2A" w:rsidRPr="00E13CBE">
              <w:rPr>
                <w:rFonts w:ascii="Times New Roman" w:eastAsia="Hiragino Kaku Gothic ProN" w:hAnsi="Times New Roman" w:cs="Times New Roman"/>
                <w:color w:val="000000"/>
              </w:rPr>
              <w:t>14</w:t>
            </w: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 xml:space="preserve"> (35.2)</w:t>
            </w:r>
          </w:p>
        </w:tc>
      </w:tr>
      <w:tr w:rsidR="00D840AA" w:rsidRPr="00015127" w14:paraId="6FE15013" w14:textId="77777777" w:rsidTr="00CC5A2E">
        <w:trPr>
          <w:trHeight w:val="135"/>
        </w:trPr>
        <w:tc>
          <w:tcPr>
            <w:tcW w:w="4815" w:type="dxa"/>
            <w:hideMark/>
          </w:tcPr>
          <w:p w14:paraId="1BEF0BDE" w14:textId="09855BA0" w:rsidR="00D840AA" w:rsidRPr="00E8689F" w:rsidRDefault="007B6A96" w:rsidP="003E1FE1">
            <w:pPr>
              <w:ind w:leftChars="100" w:left="240"/>
              <w:rPr>
                <w:rFonts w:ascii="Times New Roman" w:hAnsi="Times New Roman" w:cs="Times New Roman"/>
              </w:rPr>
            </w:pPr>
            <w:r w:rsidRPr="00E8689F">
              <w:rPr>
                <w:rFonts w:ascii="Times New Roman" w:hAnsi="Times New Roman" w:cs="Times New Roman"/>
                <w:color w:val="000000"/>
              </w:rPr>
              <w:t>R</w:t>
            </w:r>
            <w:r w:rsidR="00763610" w:rsidRPr="00E8689F">
              <w:rPr>
                <w:rFonts w:ascii="Times New Roman" w:hAnsi="Times New Roman" w:cs="Times New Roman"/>
                <w:color w:val="000000"/>
              </w:rPr>
              <w:t>enal replacement therapy</w:t>
            </w:r>
          </w:p>
        </w:tc>
        <w:tc>
          <w:tcPr>
            <w:tcW w:w="3685" w:type="dxa"/>
            <w:hideMark/>
          </w:tcPr>
          <w:p w14:paraId="3CA70E6D" w14:textId="54473B84" w:rsidR="00D840AA" w:rsidRPr="00E13CBE" w:rsidRDefault="00D840AA" w:rsidP="003E1FE1">
            <w:pPr>
              <w:rPr>
                <w:rFonts w:ascii="Times New Roman" w:hAnsi="Times New Roman" w:cs="Times New Roman"/>
              </w:rPr>
            </w:pP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>110</w:t>
            </w:r>
            <w:r w:rsidR="00E13CBE" w:rsidRPr="00E13CBE">
              <w:rPr>
                <w:rFonts w:ascii="Times New Roman" w:eastAsia="Hiragino Kaku Gothic ProN" w:hAnsi="Times New Roman" w:cs="Times New Roman"/>
                <w:color w:val="000000"/>
              </w:rPr>
              <w:t>8</w:t>
            </w: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 xml:space="preserve"> </w:t>
            </w:r>
            <w:r w:rsidR="003854B0" w:rsidRPr="00E13CBE">
              <w:rPr>
                <w:rFonts w:ascii="Times New Roman" w:eastAsia="Hiragino Kaku Gothic ProN" w:hAnsi="Times New Roman" w:cs="Times New Roman"/>
                <w:color w:val="000000"/>
              </w:rPr>
              <w:t>(4.2</w:t>
            </w:r>
            <w:r w:rsidRPr="00E13CBE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690405BF" w14:textId="77777777" w:rsidTr="00CC5A2E">
        <w:trPr>
          <w:trHeight w:val="135"/>
        </w:trPr>
        <w:tc>
          <w:tcPr>
            <w:tcW w:w="4815" w:type="dxa"/>
          </w:tcPr>
          <w:p w14:paraId="333BEF66" w14:textId="09E86AEE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Coagulopathic complications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3685" w:type="dxa"/>
          </w:tcPr>
          <w:p w14:paraId="1D5BE244" w14:textId="77777777" w:rsidR="00D840AA" w:rsidRPr="00E13CBE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</w:p>
        </w:tc>
      </w:tr>
      <w:tr w:rsidR="00D840AA" w:rsidRPr="00015127" w14:paraId="76DAC6FA" w14:textId="77777777" w:rsidTr="00CC5A2E">
        <w:trPr>
          <w:trHeight w:val="135"/>
        </w:trPr>
        <w:tc>
          <w:tcPr>
            <w:tcW w:w="4815" w:type="dxa"/>
          </w:tcPr>
          <w:p w14:paraId="5A5D4F52" w14:textId="3353264E" w:rsidR="00D840AA" w:rsidRPr="00E8689F" w:rsidRDefault="00D840AA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lastRenderedPageBreak/>
              <w:t>Thrombo</w:t>
            </w:r>
            <w:r w:rsidR="00B169C2">
              <w:rPr>
                <w:rFonts w:ascii="Times New Roman" w:eastAsia="Hiragino Kaku Gothic ProN" w:hAnsi="Times New Roman" w:cs="Times New Roman"/>
                <w:color w:val="000000"/>
              </w:rPr>
              <w:t>sis</w:t>
            </w:r>
          </w:p>
        </w:tc>
        <w:tc>
          <w:tcPr>
            <w:tcW w:w="3685" w:type="dxa"/>
          </w:tcPr>
          <w:p w14:paraId="48B8DBF3" w14:textId="158AA456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139 </w:t>
            </w:r>
            <w:r w:rsidR="003854B0" w:rsidRPr="00E8689F">
              <w:rPr>
                <w:rFonts w:ascii="Times New Roman" w:eastAsia="Hiragino Kaku Gothic ProN" w:hAnsi="Times New Roman" w:cs="Times New Roman"/>
                <w:color w:val="000000"/>
              </w:rPr>
              <w:t>(0.5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70D20A56" w14:textId="77777777" w:rsidTr="00CC5A2E">
        <w:trPr>
          <w:trHeight w:val="135"/>
        </w:trPr>
        <w:tc>
          <w:tcPr>
            <w:tcW w:w="4815" w:type="dxa"/>
          </w:tcPr>
          <w:p w14:paraId="42104C85" w14:textId="1C753A33" w:rsidR="00D840AA" w:rsidRPr="00E8689F" w:rsidRDefault="00D840AA" w:rsidP="003E1FE1">
            <w:pPr>
              <w:ind w:leftChars="100" w:left="24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Hemorrhag</w:t>
            </w:r>
            <w:r w:rsidR="00B169C2">
              <w:rPr>
                <w:rFonts w:ascii="Times New Roman" w:eastAsia="Hiragino Kaku Gothic ProN" w:hAnsi="Times New Roman" w:cs="Times New Roman"/>
                <w:color w:val="000000"/>
              </w:rPr>
              <w:t>e</w:t>
            </w:r>
          </w:p>
        </w:tc>
        <w:tc>
          <w:tcPr>
            <w:tcW w:w="3685" w:type="dxa"/>
          </w:tcPr>
          <w:p w14:paraId="06547325" w14:textId="1CE6B62A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145 </w:t>
            </w:r>
            <w:r w:rsidR="003854B0" w:rsidRPr="00E8689F">
              <w:rPr>
                <w:rFonts w:ascii="Times New Roman" w:eastAsia="Hiragino Kaku Gothic ProN" w:hAnsi="Times New Roman" w:cs="Times New Roman"/>
                <w:color w:val="000000"/>
              </w:rPr>
              <w:t>(0.6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4222A436" w14:textId="77777777" w:rsidTr="00CC5A2E">
        <w:trPr>
          <w:trHeight w:val="135"/>
        </w:trPr>
        <w:tc>
          <w:tcPr>
            <w:tcW w:w="4815" w:type="dxa"/>
          </w:tcPr>
          <w:p w14:paraId="5627D478" w14:textId="45B307AD" w:rsidR="00D840AA" w:rsidRPr="00E8689F" w:rsidRDefault="003854B0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Length of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hospital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stay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, </w:t>
            </w: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days, 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median 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(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IQR)</w:t>
            </w:r>
          </w:p>
        </w:tc>
        <w:tc>
          <w:tcPr>
            <w:tcW w:w="3685" w:type="dxa"/>
          </w:tcPr>
          <w:p w14:paraId="510EDC34" w14:textId="5DBE71B2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7.</w:t>
            </w:r>
            <w:r w:rsidR="003854B0" w:rsidRPr="00E8689F">
              <w:rPr>
                <w:rFonts w:ascii="Times New Roman" w:eastAsia="Hiragino Kaku Gothic ProN" w:hAnsi="Times New Roman" w:cs="Times New Roman"/>
                <w:color w:val="000000"/>
              </w:rPr>
              <w:t>4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</w:t>
            </w:r>
            <w:r w:rsidR="003854B0" w:rsidRPr="00E8689F">
              <w:rPr>
                <w:rFonts w:ascii="Times New Roman" w:eastAsia="Hiragino Kaku Gothic ProN" w:hAnsi="Times New Roman" w:cs="Times New Roman"/>
                <w:color w:val="000000"/>
              </w:rPr>
              <w:t>(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4.</w:t>
            </w:r>
            <w:r w:rsidR="003854B0" w:rsidRPr="00E8689F">
              <w:rPr>
                <w:rFonts w:ascii="Times New Roman" w:eastAsia="Hiragino Kaku Gothic ProN" w:hAnsi="Times New Roman" w:cs="Times New Roman"/>
                <w:color w:val="000000"/>
              </w:rPr>
              <w:t>7</w:t>
            </w:r>
            <w:r w:rsidR="00DF3B95">
              <w:rPr>
                <w:rFonts w:ascii="Times New Roman" w:eastAsia="Hiragino Kaku Gothic ProN" w:hAnsi="Times New Roman" w:cs="Times New Roman"/>
                <w:color w:val="000000"/>
              </w:rPr>
              <w:t>–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12.1</w:t>
            </w:r>
            <w:r w:rsidR="003854B0" w:rsidRPr="00E8689F">
              <w:rPr>
                <w:rFonts w:ascii="Times New Roman" w:eastAsia="Hiragino Kaku Gothic ProN" w:hAnsi="Times New Roman" w:cs="Times New Roman"/>
                <w:color w:val="000000"/>
              </w:rPr>
              <w:t>)</w:t>
            </w:r>
          </w:p>
        </w:tc>
      </w:tr>
      <w:tr w:rsidR="00D840AA" w:rsidRPr="00015127" w14:paraId="39146AA1" w14:textId="77777777" w:rsidTr="00CC5A2E">
        <w:trPr>
          <w:trHeight w:val="135"/>
        </w:trPr>
        <w:tc>
          <w:tcPr>
            <w:tcW w:w="4815" w:type="dxa"/>
          </w:tcPr>
          <w:p w14:paraId="3E7E998F" w14:textId="67BA135D" w:rsidR="00D840AA" w:rsidRPr="00E8689F" w:rsidRDefault="003854B0" w:rsidP="003E1FE1">
            <w:pPr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In-hospital mortality</w:t>
            </w:r>
            <w:r w:rsidR="007B6A96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>, n</w:t>
            </w:r>
            <w:r w:rsidR="00D840AA" w:rsidRPr="00E8689F">
              <w:rPr>
                <w:rFonts w:ascii="Times New Roman" w:eastAsia="Hiragino Kaku Gothic Pro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3685" w:type="dxa"/>
          </w:tcPr>
          <w:p w14:paraId="19D5C5DD" w14:textId="630BF8E7" w:rsidR="00D840AA" w:rsidRPr="00E8689F" w:rsidRDefault="00D840AA" w:rsidP="003E1FE1">
            <w:pPr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>32</w:t>
            </w:r>
            <w:r w:rsidR="00716FB5">
              <w:rPr>
                <w:rFonts w:ascii="Times New Roman" w:eastAsia="Hiragino Kaku Gothic ProN" w:hAnsi="Times New Roman" w:cs="Times New Roman"/>
                <w:color w:val="000000"/>
              </w:rPr>
              <w:t>08</w:t>
            </w:r>
            <w:r w:rsidRPr="00E8689F">
              <w:rPr>
                <w:rFonts w:ascii="Times New Roman" w:eastAsia="Hiragino Kaku Gothic ProN" w:hAnsi="Times New Roman" w:cs="Times New Roman"/>
                <w:color w:val="000000"/>
              </w:rPr>
              <w:t xml:space="preserve"> (12.3)</w:t>
            </w:r>
          </w:p>
        </w:tc>
      </w:tr>
    </w:tbl>
    <w:p w14:paraId="2C63CEE3" w14:textId="56215E77" w:rsidR="006E6C15" w:rsidRPr="00B54263" w:rsidRDefault="00B54263" w:rsidP="003E1FE1">
      <w:pPr>
        <w:pStyle w:val="a4"/>
        <w:rPr>
          <w:rFonts w:ascii="Times New Roman" w:eastAsia="ＭＳ 明朝" w:hAnsi="Times New Roman" w:cs="Times New Roman"/>
          <w:bCs/>
        </w:rPr>
      </w:pPr>
      <w:r w:rsidRPr="00B54263">
        <w:rPr>
          <w:rFonts w:ascii="Times New Roman" w:eastAsia="ＭＳ 明朝" w:hAnsi="Times New Roman" w:cs="Times New Roman"/>
          <w:bCs/>
        </w:rPr>
        <w:t>SD, standard deviation; IQR, interquartile range</w:t>
      </w:r>
      <w:r>
        <w:rPr>
          <w:rFonts w:ascii="Times New Roman" w:eastAsia="ＭＳ 明朝" w:hAnsi="Times New Roman" w:cs="Times New Roman"/>
          <w:bCs/>
        </w:rPr>
        <w:t xml:space="preserve">; </w:t>
      </w:r>
      <w:r w:rsidR="006E6C15" w:rsidRPr="00E8689F">
        <w:rPr>
          <w:rFonts w:ascii="Times New Roman" w:eastAsia="ＭＳ 明朝" w:hAnsi="Times New Roman" w:cs="Times New Roman"/>
          <w:bCs/>
          <w:sz w:val="24"/>
          <w:szCs w:val="24"/>
        </w:rPr>
        <w:t>SOFA, sequential organ failure assessment; APACHE, acute physiology and chronic health evaluation; APS, acute physiology score.</w:t>
      </w:r>
    </w:p>
    <w:sectPr w:rsidR="006E6C15" w:rsidRPr="00B54263" w:rsidSect="00665074">
      <w:footerReference w:type="default" r:id="rId8"/>
      <w:pgSz w:w="11906" w:h="16838"/>
      <w:pgMar w:top="1985" w:right="1701" w:bottom="1701" w:left="1701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74AB5F" w14:textId="77777777" w:rsidR="008F3AF9" w:rsidRDefault="008F3AF9">
      <w:r>
        <w:separator/>
      </w:r>
    </w:p>
  </w:endnote>
  <w:endnote w:type="continuationSeparator" w:id="0">
    <w:p w14:paraId="03A4E232" w14:textId="77777777" w:rsidR="008F3AF9" w:rsidRDefault="008F3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iragino Kaku Gothic ProN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iragino Kaku Gothic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0"/>
        <w:szCs w:val="20"/>
      </w:rPr>
      <w:id w:val="-1787420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43A80" w14:textId="04EF9C40" w:rsidR="00B3651C" w:rsidRPr="00E13017" w:rsidRDefault="00B3651C">
        <w:pPr>
          <w:pStyle w:val="af2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1301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1301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13017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E1301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148E799" w14:textId="77777777" w:rsidR="00B3651C" w:rsidRDefault="00B3651C" w:rsidP="0071679F">
    <w:pPr>
      <w:pStyle w:val="af2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30AF0E" w14:textId="77777777" w:rsidR="008F3AF9" w:rsidRDefault="008F3AF9">
      <w:r>
        <w:separator/>
      </w:r>
    </w:p>
  </w:footnote>
  <w:footnote w:type="continuationSeparator" w:id="0">
    <w:p w14:paraId="7FFA092B" w14:textId="77777777" w:rsidR="008F3AF9" w:rsidRDefault="008F3A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E779F"/>
    <w:multiLevelType w:val="hybridMultilevel"/>
    <w:tmpl w:val="D80AAB06"/>
    <w:lvl w:ilvl="0" w:tplc="955693E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92203F"/>
    <w:multiLevelType w:val="hybridMultilevel"/>
    <w:tmpl w:val="9F7E20CC"/>
    <w:lvl w:ilvl="0" w:tplc="E8D619AE">
      <w:start w:val="40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F34813"/>
    <w:multiLevelType w:val="multilevel"/>
    <w:tmpl w:val="6A748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4D678F"/>
    <w:multiLevelType w:val="multilevel"/>
    <w:tmpl w:val="26644A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8EA5762"/>
    <w:multiLevelType w:val="multilevel"/>
    <w:tmpl w:val="3C1EB2D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F601278"/>
    <w:multiLevelType w:val="multilevel"/>
    <w:tmpl w:val="5434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1B2EDD"/>
    <w:multiLevelType w:val="hybridMultilevel"/>
    <w:tmpl w:val="0D1E9144"/>
    <w:lvl w:ilvl="0" w:tplc="489C0DA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18D04C1"/>
    <w:multiLevelType w:val="hybridMultilevel"/>
    <w:tmpl w:val="7E588A48"/>
    <w:lvl w:ilvl="0" w:tplc="AE9C1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A8178B1"/>
    <w:multiLevelType w:val="multilevel"/>
    <w:tmpl w:val="C26A00E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8"/>
  </w:num>
  <w:num w:numId="6">
    <w:abstractNumId w:val="3"/>
  </w:num>
  <w:num w:numId="7">
    <w:abstractNumId w:val="4"/>
  </w:num>
  <w:num w:numId="8">
    <w:abstractNumId w:val="0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removeDateAndTime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C2F"/>
    <w:rsid w:val="000007B7"/>
    <w:rsid w:val="000046AA"/>
    <w:rsid w:val="00006DED"/>
    <w:rsid w:val="00007179"/>
    <w:rsid w:val="000100F4"/>
    <w:rsid w:val="00014BD2"/>
    <w:rsid w:val="00015127"/>
    <w:rsid w:val="00021508"/>
    <w:rsid w:val="00021F04"/>
    <w:rsid w:val="00023299"/>
    <w:rsid w:val="00025CFE"/>
    <w:rsid w:val="00027733"/>
    <w:rsid w:val="00033683"/>
    <w:rsid w:val="00033C2F"/>
    <w:rsid w:val="0003661C"/>
    <w:rsid w:val="00036A06"/>
    <w:rsid w:val="0005062A"/>
    <w:rsid w:val="00052512"/>
    <w:rsid w:val="000537A6"/>
    <w:rsid w:val="00054E55"/>
    <w:rsid w:val="00054FFE"/>
    <w:rsid w:val="00056CD8"/>
    <w:rsid w:val="00057BF5"/>
    <w:rsid w:val="00060034"/>
    <w:rsid w:val="00062AFE"/>
    <w:rsid w:val="00063797"/>
    <w:rsid w:val="0006600E"/>
    <w:rsid w:val="00067A03"/>
    <w:rsid w:val="00067F12"/>
    <w:rsid w:val="00075108"/>
    <w:rsid w:val="000753AE"/>
    <w:rsid w:val="0008078C"/>
    <w:rsid w:val="00083A8B"/>
    <w:rsid w:val="00083EFF"/>
    <w:rsid w:val="0008503A"/>
    <w:rsid w:val="00086038"/>
    <w:rsid w:val="0009299E"/>
    <w:rsid w:val="00093355"/>
    <w:rsid w:val="0009391C"/>
    <w:rsid w:val="0009464C"/>
    <w:rsid w:val="00095C35"/>
    <w:rsid w:val="00095D69"/>
    <w:rsid w:val="00096F8C"/>
    <w:rsid w:val="000A1689"/>
    <w:rsid w:val="000A314A"/>
    <w:rsid w:val="000A5558"/>
    <w:rsid w:val="000A7962"/>
    <w:rsid w:val="000A7C82"/>
    <w:rsid w:val="000B07EC"/>
    <w:rsid w:val="000B45C3"/>
    <w:rsid w:val="000B5D20"/>
    <w:rsid w:val="000B6F71"/>
    <w:rsid w:val="000B7D67"/>
    <w:rsid w:val="000C6812"/>
    <w:rsid w:val="000D1251"/>
    <w:rsid w:val="000D6A3F"/>
    <w:rsid w:val="000E5740"/>
    <w:rsid w:val="000F08FF"/>
    <w:rsid w:val="000F3535"/>
    <w:rsid w:val="000F6D06"/>
    <w:rsid w:val="000F6F82"/>
    <w:rsid w:val="00103B17"/>
    <w:rsid w:val="0010764C"/>
    <w:rsid w:val="001117ED"/>
    <w:rsid w:val="001234E4"/>
    <w:rsid w:val="00126031"/>
    <w:rsid w:val="001266FD"/>
    <w:rsid w:val="001307C9"/>
    <w:rsid w:val="00133FB5"/>
    <w:rsid w:val="0013580A"/>
    <w:rsid w:val="00147814"/>
    <w:rsid w:val="00150888"/>
    <w:rsid w:val="00156694"/>
    <w:rsid w:val="0016416A"/>
    <w:rsid w:val="00164F2E"/>
    <w:rsid w:val="0016502B"/>
    <w:rsid w:val="00165710"/>
    <w:rsid w:val="00165B68"/>
    <w:rsid w:val="00166B71"/>
    <w:rsid w:val="00170130"/>
    <w:rsid w:val="0017115C"/>
    <w:rsid w:val="001711A3"/>
    <w:rsid w:val="00174B38"/>
    <w:rsid w:val="00180B78"/>
    <w:rsid w:val="001818EE"/>
    <w:rsid w:val="0018618B"/>
    <w:rsid w:val="001914B3"/>
    <w:rsid w:val="00193680"/>
    <w:rsid w:val="001A03E2"/>
    <w:rsid w:val="001A0AA0"/>
    <w:rsid w:val="001A1F7F"/>
    <w:rsid w:val="001A453F"/>
    <w:rsid w:val="001B7B60"/>
    <w:rsid w:val="001C15B9"/>
    <w:rsid w:val="001C3942"/>
    <w:rsid w:val="001C423E"/>
    <w:rsid w:val="001C4F10"/>
    <w:rsid w:val="001D3F38"/>
    <w:rsid w:val="001D4DBA"/>
    <w:rsid w:val="001D7662"/>
    <w:rsid w:val="001E0B0B"/>
    <w:rsid w:val="001E31FD"/>
    <w:rsid w:val="001E5692"/>
    <w:rsid w:val="001F076E"/>
    <w:rsid w:val="001F2BE0"/>
    <w:rsid w:val="00200A91"/>
    <w:rsid w:val="00203DB2"/>
    <w:rsid w:val="00206D1E"/>
    <w:rsid w:val="00207036"/>
    <w:rsid w:val="00207769"/>
    <w:rsid w:val="00216C29"/>
    <w:rsid w:val="0021702B"/>
    <w:rsid w:val="00221C3F"/>
    <w:rsid w:val="002227E7"/>
    <w:rsid w:val="002233DB"/>
    <w:rsid w:val="00224112"/>
    <w:rsid w:val="00225875"/>
    <w:rsid w:val="002277CD"/>
    <w:rsid w:val="002316A0"/>
    <w:rsid w:val="00235A8E"/>
    <w:rsid w:val="00241E2E"/>
    <w:rsid w:val="00241F3B"/>
    <w:rsid w:val="002442F1"/>
    <w:rsid w:val="0024466E"/>
    <w:rsid w:val="002460A1"/>
    <w:rsid w:val="002474FA"/>
    <w:rsid w:val="00252B5D"/>
    <w:rsid w:val="00262CE6"/>
    <w:rsid w:val="002643A5"/>
    <w:rsid w:val="00266A85"/>
    <w:rsid w:val="00271D64"/>
    <w:rsid w:val="00273718"/>
    <w:rsid w:val="00273775"/>
    <w:rsid w:val="00274163"/>
    <w:rsid w:val="002745AB"/>
    <w:rsid w:val="00274EC5"/>
    <w:rsid w:val="002768F8"/>
    <w:rsid w:val="00276CE7"/>
    <w:rsid w:val="002774EC"/>
    <w:rsid w:val="0027773C"/>
    <w:rsid w:val="00286254"/>
    <w:rsid w:val="002904C0"/>
    <w:rsid w:val="002949FC"/>
    <w:rsid w:val="00297532"/>
    <w:rsid w:val="002A0020"/>
    <w:rsid w:val="002A153B"/>
    <w:rsid w:val="002A425F"/>
    <w:rsid w:val="002B36B5"/>
    <w:rsid w:val="002B6D14"/>
    <w:rsid w:val="002B70E2"/>
    <w:rsid w:val="002E3A26"/>
    <w:rsid w:val="002E5125"/>
    <w:rsid w:val="002F3C80"/>
    <w:rsid w:val="002F5235"/>
    <w:rsid w:val="002F6825"/>
    <w:rsid w:val="002F7B11"/>
    <w:rsid w:val="0030075E"/>
    <w:rsid w:val="00301162"/>
    <w:rsid w:val="00301AB7"/>
    <w:rsid w:val="00304583"/>
    <w:rsid w:val="0030605B"/>
    <w:rsid w:val="003110BB"/>
    <w:rsid w:val="00314F69"/>
    <w:rsid w:val="00332029"/>
    <w:rsid w:val="00332F4B"/>
    <w:rsid w:val="00334DFF"/>
    <w:rsid w:val="00336209"/>
    <w:rsid w:val="0033742E"/>
    <w:rsid w:val="00345C07"/>
    <w:rsid w:val="0035074F"/>
    <w:rsid w:val="003508CF"/>
    <w:rsid w:val="003531E5"/>
    <w:rsid w:val="0035368B"/>
    <w:rsid w:val="00355481"/>
    <w:rsid w:val="00363E86"/>
    <w:rsid w:val="00364BF6"/>
    <w:rsid w:val="00364F82"/>
    <w:rsid w:val="00374939"/>
    <w:rsid w:val="00383533"/>
    <w:rsid w:val="003854B0"/>
    <w:rsid w:val="00385929"/>
    <w:rsid w:val="00390D66"/>
    <w:rsid w:val="00392CF5"/>
    <w:rsid w:val="00393366"/>
    <w:rsid w:val="0039476D"/>
    <w:rsid w:val="003A00D6"/>
    <w:rsid w:val="003A0209"/>
    <w:rsid w:val="003A4436"/>
    <w:rsid w:val="003A6203"/>
    <w:rsid w:val="003A6FB7"/>
    <w:rsid w:val="003B1C8E"/>
    <w:rsid w:val="003B2551"/>
    <w:rsid w:val="003B4902"/>
    <w:rsid w:val="003B676D"/>
    <w:rsid w:val="003B6868"/>
    <w:rsid w:val="003B7601"/>
    <w:rsid w:val="003C17C2"/>
    <w:rsid w:val="003C4FB5"/>
    <w:rsid w:val="003C58B9"/>
    <w:rsid w:val="003D03D3"/>
    <w:rsid w:val="003E1FE1"/>
    <w:rsid w:val="003E2743"/>
    <w:rsid w:val="003E4EFD"/>
    <w:rsid w:val="003F14C8"/>
    <w:rsid w:val="003F423B"/>
    <w:rsid w:val="003F5663"/>
    <w:rsid w:val="003F6D1F"/>
    <w:rsid w:val="00403289"/>
    <w:rsid w:val="00404AD7"/>
    <w:rsid w:val="00406B0F"/>
    <w:rsid w:val="004106AC"/>
    <w:rsid w:val="00413E4F"/>
    <w:rsid w:val="0041445D"/>
    <w:rsid w:val="0041616D"/>
    <w:rsid w:val="00423767"/>
    <w:rsid w:val="0042506F"/>
    <w:rsid w:val="004251A2"/>
    <w:rsid w:val="00435BBA"/>
    <w:rsid w:val="00436A45"/>
    <w:rsid w:val="00440AEA"/>
    <w:rsid w:val="004429B4"/>
    <w:rsid w:val="00446731"/>
    <w:rsid w:val="00451392"/>
    <w:rsid w:val="00456906"/>
    <w:rsid w:val="004679FF"/>
    <w:rsid w:val="00471C92"/>
    <w:rsid w:val="00472FD8"/>
    <w:rsid w:val="004741B3"/>
    <w:rsid w:val="00482C84"/>
    <w:rsid w:val="00487414"/>
    <w:rsid w:val="00490BB6"/>
    <w:rsid w:val="00490CA9"/>
    <w:rsid w:val="004917FE"/>
    <w:rsid w:val="0049555B"/>
    <w:rsid w:val="004A12D2"/>
    <w:rsid w:val="004A22DA"/>
    <w:rsid w:val="004A3D35"/>
    <w:rsid w:val="004B03E1"/>
    <w:rsid w:val="004B21FA"/>
    <w:rsid w:val="004B3586"/>
    <w:rsid w:val="004C2830"/>
    <w:rsid w:val="004C3694"/>
    <w:rsid w:val="004C49E3"/>
    <w:rsid w:val="004C610B"/>
    <w:rsid w:val="004C6B16"/>
    <w:rsid w:val="004C7EDD"/>
    <w:rsid w:val="004D086D"/>
    <w:rsid w:val="004D4464"/>
    <w:rsid w:val="004D6FE8"/>
    <w:rsid w:val="004F017B"/>
    <w:rsid w:val="004F0AA7"/>
    <w:rsid w:val="004F118D"/>
    <w:rsid w:val="004F4128"/>
    <w:rsid w:val="004F53F9"/>
    <w:rsid w:val="00500765"/>
    <w:rsid w:val="00501196"/>
    <w:rsid w:val="0050182F"/>
    <w:rsid w:val="00502A2D"/>
    <w:rsid w:val="00507DC1"/>
    <w:rsid w:val="00510012"/>
    <w:rsid w:val="00511F7D"/>
    <w:rsid w:val="00515A9E"/>
    <w:rsid w:val="00520C84"/>
    <w:rsid w:val="005265B2"/>
    <w:rsid w:val="005404B4"/>
    <w:rsid w:val="00542902"/>
    <w:rsid w:val="00543CAD"/>
    <w:rsid w:val="00547400"/>
    <w:rsid w:val="00551CAB"/>
    <w:rsid w:val="00555001"/>
    <w:rsid w:val="005576A8"/>
    <w:rsid w:val="00564E5C"/>
    <w:rsid w:val="00567152"/>
    <w:rsid w:val="00567CE4"/>
    <w:rsid w:val="00567D4A"/>
    <w:rsid w:val="00570EDC"/>
    <w:rsid w:val="0057155F"/>
    <w:rsid w:val="00577DAD"/>
    <w:rsid w:val="00577DC1"/>
    <w:rsid w:val="00577FF1"/>
    <w:rsid w:val="00581DBE"/>
    <w:rsid w:val="00590797"/>
    <w:rsid w:val="00590A9F"/>
    <w:rsid w:val="005925FE"/>
    <w:rsid w:val="00595689"/>
    <w:rsid w:val="005965F7"/>
    <w:rsid w:val="005979DA"/>
    <w:rsid w:val="005A48CD"/>
    <w:rsid w:val="005A59D4"/>
    <w:rsid w:val="005B28F7"/>
    <w:rsid w:val="005B3B0B"/>
    <w:rsid w:val="005B7A44"/>
    <w:rsid w:val="005C357E"/>
    <w:rsid w:val="005C36E6"/>
    <w:rsid w:val="005C7968"/>
    <w:rsid w:val="005D1D63"/>
    <w:rsid w:val="005D2031"/>
    <w:rsid w:val="005D3199"/>
    <w:rsid w:val="005D41C1"/>
    <w:rsid w:val="005E1145"/>
    <w:rsid w:val="005E2310"/>
    <w:rsid w:val="005E2E8F"/>
    <w:rsid w:val="005E6FC1"/>
    <w:rsid w:val="005F0430"/>
    <w:rsid w:val="005F2FE1"/>
    <w:rsid w:val="005F5820"/>
    <w:rsid w:val="005F5C3F"/>
    <w:rsid w:val="005F7E82"/>
    <w:rsid w:val="00602398"/>
    <w:rsid w:val="006026A2"/>
    <w:rsid w:val="00602FB7"/>
    <w:rsid w:val="00604C40"/>
    <w:rsid w:val="00605D80"/>
    <w:rsid w:val="0061122C"/>
    <w:rsid w:val="0061404E"/>
    <w:rsid w:val="006173E0"/>
    <w:rsid w:val="006228E3"/>
    <w:rsid w:val="00623C4D"/>
    <w:rsid w:val="00623DDA"/>
    <w:rsid w:val="00624F51"/>
    <w:rsid w:val="00627B84"/>
    <w:rsid w:val="0063060F"/>
    <w:rsid w:val="00640641"/>
    <w:rsid w:val="00641150"/>
    <w:rsid w:val="00641D23"/>
    <w:rsid w:val="00643825"/>
    <w:rsid w:val="006477B7"/>
    <w:rsid w:val="0065214D"/>
    <w:rsid w:val="0065531D"/>
    <w:rsid w:val="00655AFF"/>
    <w:rsid w:val="00657B31"/>
    <w:rsid w:val="00657C2A"/>
    <w:rsid w:val="006606CC"/>
    <w:rsid w:val="00660FBE"/>
    <w:rsid w:val="00663647"/>
    <w:rsid w:val="00665074"/>
    <w:rsid w:val="00665B2A"/>
    <w:rsid w:val="006714FB"/>
    <w:rsid w:val="00676952"/>
    <w:rsid w:val="006922A3"/>
    <w:rsid w:val="00693699"/>
    <w:rsid w:val="00696272"/>
    <w:rsid w:val="006967A7"/>
    <w:rsid w:val="006A1A85"/>
    <w:rsid w:val="006A560C"/>
    <w:rsid w:val="006A797F"/>
    <w:rsid w:val="006B0055"/>
    <w:rsid w:val="006B0226"/>
    <w:rsid w:val="006B0324"/>
    <w:rsid w:val="006B0E2B"/>
    <w:rsid w:val="006B2D35"/>
    <w:rsid w:val="006B518C"/>
    <w:rsid w:val="006B7B32"/>
    <w:rsid w:val="006B7D8B"/>
    <w:rsid w:val="006C7C9C"/>
    <w:rsid w:val="006D0F83"/>
    <w:rsid w:val="006D2798"/>
    <w:rsid w:val="006E0CEA"/>
    <w:rsid w:val="006E1E12"/>
    <w:rsid w:val="006E6C15"/>
    <w:rsid w:val="006F28B1"/>
    <w:rsid w:val="007022A9"/>
    <w:rsid w:val="00702CCE"/>
    <w:rsid w:val="00704FDE"/>
    <w:rsid w:val="00705FD4"/>
    <w:rsid w:val="00711763"/>
    <w:rsid w:val="007157BF"/>
    <w:rsid w:val="0071679F"/>
    <w:rsid w:val="00716E47"/>
    <w:rsid w:val="00716FB5"/>
    <w:rsid w:val="00717F7F"/>
    <w:rsid w:val="00731BD3"/>
    <w:rsid w:val="00732D8E"/>
    <w:rsid w:val="00735DDA"/>
    <w:rsid w:val="00736DB6"/>
    <w:rsid w:val="00740074"/>
    <w:rsid w:val="00740A7C"/>
    <w:rsid w:val="007434E7"/>
    <w:rsid w:val="00753DC9"/>
    <w:rsid w:val="00763389"/>
    <w:rsid w:val="00763610"/>
    <w:rsid w:val="007636B1"/>
    <w:rsid w:val="00765506"/>
    <w:rsid w:val="0077110F"/>
    <w:rsid w:val="00775DB6"/>
    <w:rsid w:val="00776ECD"/>
    <w:rsid w:val="0078082A"/>
    <w:rsid w:val="0078186D"/>
    <w:rsid w:val="007848F9"/>
    <w:rsid w:val="007905D3"/>
    <w:rsid w:val="0079315D"/>
    <w:rsid w:val="00794D42"/>
    <w:rsid w:val="00794F47"/>
    <w:rsid w:val="00796C0B"/>
    <w:rsid w:val="007A095A"/>
    <w:rsid w:val="007A31CD"/>
    <w:rsid w:val="007A373B"/>
    <w:rsid w:val="007A3C27"/>
    <w:rsid w:val="007A3D75"/>
    <w:rsid w:val="007A6F3E"/>
    <w:rsid w:val="007B09A4"/>
    <w:rsid w:val="007B6A96"/>
    <w:rsid w:val="007C3AFD"/>
    <w:rsid w:val="007C3C4B"/>
    <w:rsid w:val="007C6ACB"/>
    <w:rsid w:val="007D12B5"/>
    <w:rsid w:val="007D388D"/>
    <w:rsid w:val="007D59B6"/>
    <w:rsid w:val="007D5DBD"/>
    <w:rsid w:val="007E5981"/>
    <w:rsid w:val="007E7035"/>
    <w:rsid w:val="007E75A0"/>
    <w:rsid w:val="007F758D"/>
    <w:rsid w:val="0080252E"/>
    <w:rsid w:val="00803AD9"/>
    <w:rsid w:val="00804F1D"/>
    <w:rsid w:val="00806D1A"/>
    <w:rsid w:val="00810893"/>
    <w:rsid w:val="0081184B"/>
    <w:rsid w:val="00815BC6"/>
    <w:rsid w:val="008234C8"/>
    <w:rsid w:val="0082362E"/>
    <w:rsid w:val="00825695"/>
    <w:rsid w:val="0082592A"/>
    <w:rsid w:val="00826B24"/>
    <w:rsid w:val="00831A7E"/>
    <w:rsid w:val="00834F89"/>
    <w:rsid w:val="00840EB3"/>
    <w:rsid w:val="00852939"/>
    <w:rsid w:val="00853961"/>
    <w:rsid w:val="00854EA6"/>
    <w:rsid w:val="008551CA"/>
    <w:rsid w:val="00855624"/>
    <w:rsid w:val="008615EE"/>
    <w:rsid w:val="00861FAD"/>
    <w:rsid w:val="00865C45"/>
    <w:rsid w:val="00867B44"/>
    <w:rsid w:val="00872B38"/>
    <w:rsid w:val="0087615D"/>
    <w:rsid w:val="00880648"/>
    <w:rsid w:val="0088501F"/>
    <w:rsid w:val="008866CC"/>
    <w:rsid w:val="00890902"/>
    <w:rsid w:val="00890B0D"/>
    <w:rsid w:val="008912CF"/>
    <w:rsid w:val="00891A8D"/>
    <w:rsid w:val="008931F8"/>
    <w:rsid w:val="00893BB2"/>
    <w:rsid w:val="00894408"/>
    <w:rsid w:val="008955D5"/>
    <w:rsid w:val="00895C77"/>
    <w:rsid w:val="00896110"/>
    <w:rsid w:val="00897CEC"/>
    <w:rsid w:val="008A798E"/>
    <w:rsid w:val="008B6FA0"/>
    <w:rsid w:val="008D4BA7"/>
    <w:rsid w:val="008E6B6D"/>
    <w:rsid w:val="008F294F"/>
    <w:rsid w:val="008F36A3"/>
    <w:rsid w:val="008F3AF9"/>
    <w:rsid w:val="00905A91"/>
    <w:rsid w:val="0090627E"/>
    <w:rsid w:val="00907824"/>
    <w:rsid w:val="00910DF2"/>
    <w:rsid w:val="00912159"/>
    <w:rsid w:val="00913CB5"/>
    <w:rsid w:val="0091668C"/>
    <w:rsid w:val="00922762"/>
    <w:rsid w:val="00923926"/>
    <w:rsid w:val="009242E6"/>
    <w:rsid w:val="00924DA1"/>
    <w:rsid w:val="009252A5"/>
    <w:rsid w:val="009274EF"/>
    <w:rsid w:val="00933DFA"/>
    <w:rsid w:val="009349C3"/>
    <w:rsid w:val="009367D2"/>
    <w:rsid w:val="00936D44"/>
    <w:rsid w:val="0094314D"/>
    <w:rsid w:val="00947DBE"/>
    <w:rsid w:val="009506A7"/>
    <w:rsid w:val="0095203D"/>
    <w:rsid w:val="00955172"/>
    <w:rsid w:val="0095748C"/>
    <w:rsid w:val="00964454"/>
    <w:rsid w:val="00972B41"/>
    <w:rsid w:val="00981A9B"/>
    <w:rsid w:val="00994E50"/>
    <w:rsid w:val="00995772"/>
    <w:rsid w:val="00996C93"/>
    <w:rsid w:val="009975B0"/>
    <w:rsid w:val="009B776E"/>
    <w:rsid w:val="009C1285"/>
    <w:rsid w:val="009C2BF8"/>
    <w:rsid w:val="009C3007"/>
    <w:rsid w:val="009C3E18"/>
    <w:rsid w:val="009C5250"/>
    <w:rsid w:val="009C65F6"/>
    <w:rsid w:val="009D3F82"/>
    <w:rsid w:val="009D4CCD"/>
    <w:rsid w:val="009D721D"/>
    <w:rsid w:val="009D7817"/>
    <w:rsid w:val="009E157D"/>
    <w:rsid w:val="009E6ADB"/>
    <w:rsid w:val="009F0C09"/>
    <w:rsid w:val="009F2686"/>
    <w:rsid w:val="009F421F"/>
    <w:rsid w:val="00A0255F"/>
    <w:rsid w:val="00A034EB"/>
    <w:rsid w:val="00A06AF3"/>
    <w:rsid w:val="00A06D9A"/>
    <w:rsid w:val="00A1291C"/>
    <w:rsid w:val="00A12F2F"/>
    <w:rsid w:val="00A236A3"/>
    <w:rsid w:val="00A24E12"/>
    <w:rsid w:val="00A27D56"/>
    <w:rsid w:val="00A27DE5"/>
    <w:rsid w:val="00A3197D"/>
    <w:rsid w:val="00A36F86"/>
    <w:rsid w:val="00A37490"/>
    <w:rsid w:val="00A42FA3"/>
    <w:rsid w:val="00A44ACB"/>
    <w:rsid w:val="00A450AC"/>
    <w:rsid w:val="00A46C37"/>
    <w:rsid w:val="00A50B88"/>
    <w:rsid w:val="00A50C0F"/>
    <w:rsid w:val="00A539CD"/>
    <w:rsid w:val="00A5670D"/>
    <w:rsid w:val="00A64972"/>
    <w:rsid w:val="00A67763"/>
    <w:rsid w:val="00A7431B"/>
    <w:rsid w:val="00A76D89"/>
    <w:rsid w:val="00A77420"/>
    <w:rsid w:val="00A80612"/>
    <w:rsid w:val="00A83327"/>
    <w:rsid w:val="00A84B3B"/>
    <w:rsid w:val="00A869D1"/>
    <w:rsid w:val="00A8756C"/>
    <w:rsid w:val="00A900D3"/>
    <w:rsid w:val="00A90A13"/>
    <w:rsid w:val="00A91313"/>
    <w:rsid w:val="00A979A9"/>
    <w:rsid w:val="00AA3535"/>
    <w:rsid w:val="00AA3CC9"/>
    <w:rsid w:val="00AA48F3"/>
    <w:rsid w:val="00AB6D9F"/>
    <w:rsid w:val="00AB7D33"/>
    <w:rsid w:val="00AC3B59"/>
    <w:rsid w:val="00AC3BC2"/>
    <w:rsid w:val="00AC55A3"/>
    <w:rsid w:val="00AC6A6B"/>
    <w:rsid w:val="00AC760F"/>
    <w:rsid w:val="00AD3301"/>
    <w:rsid w:val="00AD450D"/>
    <w:rsid w:val="00AD474A"/>
    <w:rsid w:val="00AD54D5"/>
    <w:rsid w:val="00AD58AA"/>
    <w:rsid w:val="00AD72ED"/>
    <w:rsid w:val="00AE1179"/>
    <w:rsid w:val="00AE6345"/>
    <w:rsid w:val="00AF62AC"/>
    <w:rsid w:val="00B036A7"/>
    <w:rsid w:val="00B06CC1"/>
    <w:rsid w:val="00B10906"/>
    <w:rsid w:val="00B12922"/>
    <w:rsid w:val="00B12C5D"/>
    <w:rsid w:val="00B13732"/>
    <w:rsid w:val="00B1452F"/>
    <w:rsid w:val="00B169C2"/>
    <w:rsid w:val="00B17839"/>
    <w:rsid w:val="00B20116"/>
    <w:rsid w:val="00B24DE6"/>
    <w:rsid w:val="00B263D0"/>
    <w:rsid w:val="00B309D0"/>
    <w:rsid w:val="00B32114"/>
    <w:rsid w:val="00B3651C"/>
    <w:rsid w:val="00B40535"/>
    <w:rsid w:val="00B42931"/>
    <w:rsid w:val="00B44C6D"/>
    <w:rsid w:val="00B4626F"/>
    <w:rsid w:val="00B53E2B"/>
    <w:rsid w:val="00B54263"/>
    <w:rsid w:val="00B55A0D"/>
    <w:rsid w:val="00B55ABA"/>
    <w:rsid w:val="00B62FD9"/>
    <w:rsid w:val="00B63177"/>
    <w:rsid w:val="00B63F35"/>
    <w:rsid w:val="00B64399"/>
    <w:rsid w:val="00B676AA"/>
    <w:rsid w:val="00B7495E"/>
    <w:rsid w:val="00B83CEE"/>
    <w:rsid w:val="00B87B4F"/>
    <w:rsid w:val="00B9104A"/>
    <w:rsid w:val="00B93018"/>
    <w:rsid w:val="00BA1806"/>
    <w:rsid w:val="00BA41BC"/>
    <w:rsid w:val="00BA71DD"/>
    <w:rsid w:val="00BB0A99"/>
    <w:rsid w:val="00BB3450"/>
    <w:rsid w:val="00BB74B5"/>
    <w:rsid w:val="00BC35A7"/>
    <w:rsid w:val="00BC3843"/>
    <w:rsid w:val="00BC5693"/>
    <w:rsid w:val="00BC5BA5"/>
    <w:rsid w:val="00BD48E4"/>
    <w:rsid w:val="00BD7A23"/>
    <w:rsid w:val="00BE15FC"/>
    <w:rsid w:val="00BE66F5"/>
    <w:rsid w:val="00BE7950"/>
    <w:rsid w:val="00BF3E61"/>
    <w:rsid w:val="00BF4FBB"/>
    <w:rsid w:val="00BF58AE"/>
    <w:rsid w:val="00BF5E76"/>
    <w:rsid w:val="00BF6B13"/>
    <w:rsid w:val="00C0300A"/>
    <w:rsid w:val="00C03B54"/>
    <w:rsid w:val="00C051E5"/>
    <w:rsid w:val="00C06FED"/>
    <w:rsid w:val="00C16AA1"/>
    <w:rsid w:val="00C17952"/>
    <w:rsid w:val="00C21043"/>
    <w:rsid w:val="00C219E6"/>
    <w:rsid w:val="00C22C5B"/>
    <w:rsid w:val="00C23DD3"/>
    <w:rsid w:val="00C24E0B"/>
    <w:rsid w:val="00C261B1"/>
    <w:rsid w:val="00C2765F"/>
    <w:rsid w:val="00C30A0B"/>
    <w:rsid w:val="00C30D9A"/>
    <w:rsid w:val="00C31134"/>
    <w:rsid w:val="00C32D15"/>
    <w:rsid w:val="00C4288C"/>
    <w:rsid w:val="00C47459"/>
    <w:rsid w:val="00C509D5"/>
    <w:rsid w:val="00C54A52"/>
    <w:rsid w:val="00C56EAF"/>
    <w:rsid w:val="00C574D3"/>
    <w:rsid w:val="00C6095C"/>
    <w:rsid w:val="00C60B14"/>
    <w:rsid w:val="00C61580"/>
    <w:rsid w:val="00C61BB0"/>
    <w:rsid w:val="00C70F69"/>
    <w:rsid w:val="00C716DB"/>
    <w:rsid w:val="00C71BDC"/>
    <w:rsid w:val="00C71F9B"/>
    <w:rsid w:val="00C754DA"/>
    <w:rsid w:val="00C76CD0"/>
    <w:rsid w:val="00C77848"/>
    <w:rsid w:val="00C8065B"/>
    <w:rsid w:val="00C82E81"/>
    <w:rsid w:val="00C84B2E"/>
    <w:rsid w:val="00C86AAB"/>
    <w:rsid w:val="00C87683"/>
    <w:rsid w:val="00C97F4D"/>
    <w:rsid w:val="00CA2144"/>
    <w:rsid w:val="00CA40C0"/>
    <w:rsid w:val="00CA58C4"/>
    <w:rsid w:val="00CB03A9"/>
    <w:rsid w:val="00CB39E8"/>
    <w:rsid w:val="00CB4CDE"/>
    <w:rsid w:val="00CB4E22"/>
    <w:rsid w:val="00CB5A5A"/>
    <w:rsid w:val="00CB6345"/>
    <w:rsid w:val="00CC00BA"/>
    <w:rsid w:val="00CC0883"/>
    <w:rsid w:val="00CC176F"/>
    <w:rsid w:val="00CC3183"/>
    <w:rsid w:val="00CC3648"/>
    <w:rsid w:val="00CC41B0"/>
    <w:rsid w:val="00CC4F2B"/>
    <w:rsid w:val="00CC52B5"/>
    <w:rsid w:val="00CC5A2E"/>
    <w:rsid w:val="00CC70E5"/>
    <w:rsid w:val="00CD233A"/>
    <w:rsid w:val="00CD3050"/>
    <w:rsid w:val="00CD3444"/>
    <w:rsid w:val="00CD5F17"/>
    <w:rsid w:val="00CD6736"/>
    <w:rsid w:val="00CE5838"/>
    <w:rsid w:val="00CE6569"/>
    <w:rsid w:val="00CE7251"/>
    <w:rsid w:val="00CF05CD"/>
    <w:rsid w:val="00CF105F"/>
    <w:rsid w:val="00CF21E8"/>
    <w:rsid w:val="00CF2658"/>
    <w:rsid w:val="00CF273C"/>
    <w:rsid w:val="00CF6740"/>
    <w:rsid w:val="00CF6BA1"/>
    <w:rsid w:val="00D05005"/>
    <w:rsid w:val="00D1474D"/>
    <w:rsid w:val="00D222DE"/>
    <w:rsid w:val="00D2352D"/>
    <w:rsid w:val="00D236B8"/>
    <w:rsid w:val="00D267C1"/>
    <w:rsid w:val="00D27B51"/>
    <w:rsid w:val="00D3083E"/>
    <w:rsid w:val="00D32E13"/>
    <w:rsid w:val="00D35E01"/>
    <w:rsid w:val="00D3656B"/>
    <w:rsid w:val="00D37A78"/>
    <w:rsid w:val="00D4289B"/>
    <w:rsid w:val="00D42CA5"/>
    <w:rsid w:val="00D5009F"/>
    <w:rsid w:val="00D53CC8"/>
    <w:rsid w:val="00D54857"/>
    <w:rsid w:val="00D5653B"/>
    <w:rsid w:val="00D63007"/>
    <w:rsid w:val="00D65CCA"/>
    <w:rsid w:val="00D75430"/>
    <w:rsid w:val="00D76192"/>
    <w:rsid w:val="00D8073A"/>
    <w:rsid w:val="00D814FC"/>
    <w:rsid w:val="00D840AA"/>
    <w:rsid w:val="00D858B7"/>
    <w:rsid w:val="00D87D64"/>
    <w:rsid w:val="00DA14A9"/>
    <w:rsid w:val="00DA2F9A"/>
    <w:rsid w:val="00DC0282"/>
    <w:rsid w:val="00DC3822"/>
    <w:rsid w:val="00DC4FF5"/>
    <w:rsid w:val="00DD290A"/>
    <w:rsid w:val="00DD4EDB"/>
    <w:rsid w:val="00DD7DE4"/>
    <w:rsid w:val="00DE0180"/>
    <w:rsid w:val="00DE1E7A"/>
    <w:rsid w:val="00DE2C48"/>
    <w:rsid w:val="00DE7088"/>
    <w:rsid w:val="00DF3B95"/>
    <w:rsid w:val="00E0039B"/>
    <w:rsid w:val="00E06959"/>
    <w:rsid w:val="00E0758D"/>
    <w:rsid w:val="00E11C11"/>
    <w:rsid w:val="00E13017"/>
    <w:rsid w:val="00E13A5A"/>
    <w:rsid w:val="00E13CBE"/>
    <w:rsid w:val="00E1741C"/>
    <w:rsid w:val="00E21831"/>
    <w:rsid w:val="00E22EF6"/>
    <w:rsid w:val="00E30E26"/>
    <w:rsid w:val="00E32ACA"/>
    <w:rsid w:val="00E340B7"/>
    <w:rsid w:val="00E3602D"/>
    <w:rsid w:val="00E36E56"/>
    <w:rsid w:val="00E3730B"/>
    <w:rsid w:val="00E43C4C"/>
    <w:rsid w:val="00E45BB9"/>
    <w:rsid w:val="00E505A4"/>
    <w:rsid w:val="00E52BD3"/>
    <w:rsid w:val="00E541D2"/>
    <w:rsid w:val="00E60AF8"/>
    <w:rsid w:val="00E61B3B"/>
    <w:rsid w:val="00E627D4"/>
    <w:rsid w:val="00E675D7"/>
    <w:rsid w:val="00E71124"/>
    <w:rsid w:val="00E77042"/>
    <w:rsid w:val="00E81C6A"/>
    <w:rsid w:val="00E866F6"/>
    <w:rsid w:val="00E8689F"/>
    <w:rsid w:val="00E96EAE"/>
    <w:rsid w:val="00E974D5"/>
    <w:rsid w:val="00EA0ADD"/>
    <w:rsid w:val="00EA32A2"/>
    <w:rsid w:val="00EA46A9"/>
    <w:rsid w:val="00EA60CA"/>
    <w:rsid w:val="00EA6621"/>
    <w:rsid w:val="00EB293D"/>
    <w:rsid w:val="00EB2FCB"/>
    <w:rsid w:val="00EB3672"/>
    <w:rsid w:val="00EC3C7A"/>
    <w:rsid w:val="00ED2FB1"/>
    <w:rsid w:val="00ED3692"/>
    <w:rsid w:val="00EE196A"/>
    <w:rsid w:val="00EE2DA0"/>
    <w:rsid w:val="00EE3892"/>
    <w:rsid w:val="00EE658B"/>
    <w:rsid w:val="00EF70A5"/>
    <w:rsid w:val="00EF720E"/>
    <w:rsid w:val="00F009A3"/>
    <w:rsid w:val="00F027D0"/>
    <w:rsid w:val="00F0426C"/>
    <w:rsid w:val="00F208A7"/>
    <w:rsid w:val="00F21263"/>
    <w:rsid w:val="00F220A3"/>
    <w:rsid w:val="00F22DB1"/>
    <w:rsid w:val="00F24B95"/>
    <w:rsid w:val="00F30863"/>
    <w:rsid w:val="00F32BF2"/>
    <w:rsid w:val="00F43AAD"/>
    <w:rsid w:val="00F44815"/>
    <w:rsid w:val="00F515F2"/>
    <w:rsid w:val="00F52316"/>
    <w:rsid w:val="00F620DE"/>
    <w:rsid w:val="00F6497A"/>
    <w:rsid w:val="00F67489"/>
    <w:rsid w:val="00F84167"/>
    <w:rsid w:val="00F84E79"/>
    <w:rsid w:val="00F87391"/>
    <w:rsid w:val="00F918D5"/>
    <w:rsid w:val="00F94EF9"/>
    <w:rsid w:val="00FA0CD8"/>
    <w:rsid w:val="00FA4134"/>
    <w:rsid w:val="00FA4D99"/>
    <w:rsid w:val="00FA6A63"/>
    <w:rsid w:val="00FB3B74"/>
    <w:rsid w:val="00FB7A33"/>
    <w:rsid w:val="00FC752B"/>
    <w:rsid w:val="00FD48E5"/>
    <w:rsid w:val="00FD51AB"/>
    <w:rsid w:val="00FD7C32"/>
    <w:rsid w:val="00FE21D1"/>
    <w:rsid w:val="00FE28B0"/>
    <w:rsid w:val="00FE4538"/>
    <w:rsid w:val="00FF2FD2"/>
    <w:rsid w:val="00FF5957"/>
    <w:rsid w:val="00FF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094918"/>
  <w15:docId w15:val="{32B7465F-46B8-EC41-BAC8-86B84BF9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C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"/>
    <w:next w:val="a"/>
    <w:link w:val="10"/>
    <w:uiPriority w:val="9"/>
    <w:qFormat/>
    <w:rsid w:val="009242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D5485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3CC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9BF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rPr>
      <w:rFonts w:ascii="ヒラギノ角ゴ ProN W3" w:hAnsi="ヒラギノ角ゴ ProN W3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Pr>
      <w:rFonts w:ascii="ヒラギノ角ゴ ProN W3" w:eastAsia="ヒラギノ角ゴ ProN W3" w:hAnsi="ヒラギノ角ゴ ProN W3" w:cs="ヒラギノ角ゴ ProN W3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Web">
    <w:name w:val="Normal (Web)"/>
    <w:basedOn w:val="a"/>
    <w:uiPriority w:val="99"/>
    <w:unhideWhenUsed/>
    <w:rsid w:val="00FB7A33"/>
  </w:style>
  <w:style w:type="paragraph" w:styleId="a5">
    <w:name w:val="Balloon Text"/>
    <w:basedOn w:val="a"/>
    <w:link w:val="a6"/>
    <w:uiPriority w:val="99"/>
    <w:semiHidden/>
    <w:unhideWhenUsed/>
    <w:rsid w:val="00E11C11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11C11"/>
    <w:rPr>
      <w:rFonts w:ascii="ＭＳ 明朝" w:eastAsia="ＭＳ 明朝"/>
      <w:sz w:val="18"/>
      <w:szCs w:val="18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E11C11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E11C11"/>
    <w:rPr>
      <w:color w:val="FF00FF" w:themeColor="followedHyperlink"/>
      <w:u w:val="single"/>
    </w:rPr>
  </w:style>
  <w:style w:type="character" w:customStyle="1" w:styleId="apple-converted-space">
    <w:name w:val="apple-converted-space"/>
    <w:basedOn w:val="a0"/>
    <w:rsid w:val="00955172"/>
  </w:style>
  <w:style w:type="table" w:styleId="a8">
    <w:name w:val="Table Grid"/>
    <w:basedOn w:val="a1"/>
    <w:uiPriority w:val="39"/>
    <w:rsid w:val="00FD4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97CE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897CEC"/>
    <w:rPr>
      <w:rFonts w:ascii="Courier New" w:eastAsia="ＭＳ Ｐゴシック" w:hAnsi="Courier New" w:cs="Courier New"/>
      <w:bdr w:val="none" w:sz="0" w:space="0" w:color="auto"/>
    </w:rPr>
  </w:style>
  <w:style w:type="table" w:styleId="4-1">
    <w:name w:val="Grid Table 4 Accent 1"/>
    <w:basedOn w:val="a1"/>
    <w:uiPriority w:val="49"/>
    <w:rsid w:val="00406B0F"/>
    <w:tblPr>
      <w:tblStyleRowBandSize w:val="1"/>
      <w:tblStyleColBandSize w:val="1"/>
      <w:tblBorders>
        <w:top w:val="single" w:sz="4" w:space="0" w:color="66C7FF" w:themeColor="accent1" w:themeTint="99"/>
        <w:left w:val="single" w:sz="4" w:space="0" w:color="66C7FF" w:themeColor="accent1" w:themeTint="99"/>
        <w:bottom w:val="single" w:sz="4" w:space="0" w:color="66C7FF" w:themeColor="accent1" w:themeTint="99"/>
        <w:right w:val="single" w:sz="4" w:space="0" w:color="66C7FF" w:themeColor="accent1" w:themeTint="99"/>
        <w:insideH w:val="single" w:sz="4" w:space="0" w:color="66C7FF" w:themeColor="accent1" w:themeTint="99"/>
        <w:insideV w:val="single" w:sz="4" w:space="0" w:color="66C7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2FF" w:themeColor="accent1"/>
          <w:left w:val="single" w:sz="4" w:space="0" w:color="00A2FF" w:themeColor="accent1"/>
          <w:bottom w:val="single" w:sz="4" w:space="0" w:color="00A2FF" w:themeColor="accent1"/>
          <w:right w:val="single" w:sz="4" w:space="0" w:color="00A2FF" w:themeColor="accent1"/>
          <w:insideH w:val="nil"/>
          <w:insideV w:val="nil"/>
        </w:tcBorders>
        <w:shd w:val="clear" w:color="auto" w:fill="00A2FF" w:themeFill="accent1"/>
      </w:tcPr>
    </w:tblStylePr>
    <w:tblStylePr w:type="lastRow">
      <w:rPr>
        <w:b/>
        <w:bCs/>
      </w:rPr>
      <w:tblPr/>
      <w:tcPr>
        <w:tcBorders>
          <w:top w:val="double" w:sz="4" w:space="0" w:color="00A2F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CFF" w:themeFill="accent1" w:themeFillTint="33"/>
      </w:tcPr>
    </w:tblStylePr>
    <w:tblStylePr w:type="band1Horz">
      <w:tblPr/>
      <w:tcPr>
        <w:shd w:val="clear" w:color="auto" w:fill="CCECFF" w:themeFill="accent1" w:themeFillTint="33"/>
      </w:tcPr>
    </w:tblStylePr>
  </w:style>
  <w:style w:type="character" w:styleId="a9">
    <w:name w:val="annotation reference"/>
    <w:basedOn w:val="a0"/>
    <w:uiPriority w:val="99"/>
    <w:semiHidden/>
    <w:unhideWhenUsed/>
    <w:rsid w:val="007848F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848F9"/>
  </w:style>
  <w:style w:type="character" w:customStyle="1" w:styleId="ab">
    <w:name w:val="コメント文字列 (文字)"/>
    <w:basedOn w:val="a0"/>
    <w:link w:val="aa"/>
    <w:uiPriority w:val="99"/>
    <w:rsid w:val="007848F9"/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848F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848F9"/>
    <w:rPr>
      <w:rFonts w:ascii="ＭＳ Ｐゴシック" w:eastAsia="ＭＳ Ｐゴシック" w:hAnsi="ＭＳ Ｐゴシック" w:cs="ＭＳ Ｐゴシック"/>
      <w:b/>
      <w:bCs/>
      <w:sz w:val="24"/>
      <w:szCs w:val="24"/>
      <w:bdr w:val="none" w:sz="0" w:space="0" w:color="auto"/>
    </w:rPr>
  </w:style>
  <w:style w:type="paragraph" w:styleId="ae">
    <w:name w:val="Revision"/>
    <w:hidden/>
    <w:uiPriority w:val="99"/>
    <w:semiHidden/>
    <w:rsid w:val="00D308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af">
    <w:name w:val="List Paragraph"/>
    <w:basedOn w:val="a"/>
    <w:uiPriority w:val="34"/>
    <w:qFormat/>
    <w:rsid w:val="00252B5D"/>
    <w:pPr>
      <w:ind w:left="720"/>
      <w:contextualSpacing/>
    </w:pPr>
  </w:style>
  <w:style w:type="paragraph" w:styleId="af0">
    <w:name w:val="header"/>
    <w:basedOn w:val="a"/>
    <w:link w:val="af1"/>
    <w:uiPriority w:val="99"/>
    <w:unhideWhenUsed/>
    <w:rsid w:val="00D54857"/>
    <w:pPr>
      <w:tabs>
        <w:tab w:val="center" w:pos="4252"/>
        <w:tab w:val="right" w:pos="8504"/>
      </w:tabs>
    </w:pPr>
  </w:style>
  <w:style w:type="character" w:customStyle="1" w:styleId="af1">
    <w:name w:val="ヘッダー (文字)"/>
    <w:basedOn w:val="a0"/>
    <w:link w:val="af0"/>
    <w:uiPriority w:val="99"/>
    <w:rsid w:val="00D54857"/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af2">
    <w:name w:val="footer"/>
    <w:basedOn w:val="a"/>
    <w:link w:val="af3"/>
    <w:uiPriority w:val="99"/>
    <w:unhideWhenUsed/>
    <w:rsid w:val="00D54857"/>
    <w:pPr>
      <w:tabs>
        <w:tab w:val="center" w:pos="4252"/>
        <w:tab w:val="right" w:pos="8504"/>
      </w:tabs>
    </w:pPr>
  </w:style>
  <w:style w:type="character" w:customStyle="1" w:styleId="af3">
    <w:name w:val="フッター (文字)"/>
    <w:basedOn w:val="a0"/>
    <w:link w:val="af2"/>
    <w:uiPriority w:val="99"/>
    <w:rsid w:val="00D54857"/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character" w:customStyle="1" w:styleId="30">
    <w:name w:val="見出し 3 (文字)"/>
    <w:basedOn w:val="a0"/>
    <w:link w:val="3"/>
    <w:uiPriority w:val="9"/>
    <w:rsid w:val="00D54857"/>
    <w:rPr>
      <w:rFonts w:eastAsia="Times New Roman"/>
      <w:b/>
      <w:bCs/>
      <w:sz w:val="27"/>
      <w:szCs w:val="27"/>
      <w:bdr w:val="none" w:sz="0" w:space="0" w:color="auto"/>
      <w:lang w:eastAsia="en-US"/>
    </w:rPr>
  </w:style>
  <w:style w:type="character" w:customStyle="1" w:styleId="10">
    <w:name w:val="見出し 1 (文字)"/>
    <w:basedOn w:val="a0"/>
    <w:link w:val="1"/>
    <w:uiPriority w:val="9"/>
    <w:rsid w:val="009242E6"/>
    <w:rPr>
      <w:rFonts w:asciiTheme="majorHAnsi" w:eastAsiaTheme="majorEastAsia" w:hAnsiTheme="majorHAnsi" w:cstheme="majorBidi"/>
      <w:color w:val="0079BF" w:themeColor="accent1" w:themeShade="BF"/>
      <w:sz w:val="32"/>
      <w:szCs w:val="32"/>
      <w:bdr w:val="none" w:sz="0" w:space="0" w:color="auto"/>
    </w:rPr>
  </w:style>
  <w:style w:type="character" w:customStyle="1" w:styleId="40">
    <w:name w:val="見出し 4 (文字)"/>
    <w:basedOn w:val="a0"/>
    <w:link w:val="4"/>
    <w:uiPriority w:val="9"/>
    <w:rsid w:val="00D53CC8"/>
    <w:rPr>
      <w:rFonts w:asciiTheme="majorHAnsi" w:eastAsiaTheme="majorEastAsia" w:hAnsiTheme="majorHAnsi" w:cstheme="majorBidi"/>
      <w:i/>
      <w:iCs/>
      <w:color w:val="0079BF" w:themeColor="accent1" w:themeShade="BF"/>
      <w:sz w:val="24"/>
      <w:szCs w:val="24"/>
      <w:bdr w:val="none" w:sz="0" w:space="0" w:color="auto"/>
    </w:rPr>
  </w:style>
  <w:style w:type="character" w:customStyle="1" w:styleId="UnresolvedMention2">
    <w:name w:val="Unresolved Mention2"/>
    <w:basedOn w:val="a0"/>
    <w:uiPriority w:val="99"/>
    <w:semiHidden/>
    <w:unhideWhenUsed/>
    <w:rsid w:val="00274163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436A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87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1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3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5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1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9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3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0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9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7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56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36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0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0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4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7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8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5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0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8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9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2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2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4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7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1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12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26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1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3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7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2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6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52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5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2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7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5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7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3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8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6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0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3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4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80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2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8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8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1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9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466285-1948-4273-90C3-5AE83D7CA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476</Words>
  <Characters>2718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99999@icloud.com</dc:creator>
  <cp:lastModifiedBy>daisuke99999@icloud.com</cp:lastModifiedBy>
  <cp:revision>20</cp:revision>
  <cp:lastPrinted>2019-11-26T23:40:00Z</cp:lastPrinted>
  <dcterms:created xsi:type="dcterms:W3CDTF">2020-09-10T13:51:00Z</dcterms:created>
  <dcterms:modified xsi:type="dcterms:W3CDTF">2021-06-04T04:32:00Z</dcterms:modified>
</cp:coreProperties>
</file>